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3AF482" w14:textId="77777777" w:rsidR="00411E14" w:rsidRPr="00F666E5" w:rsidRDefault="00411E14" w:rsidP="00411E1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0"/>
          <w:lang w:val="en-US"/>
        </w:rPr>
      </w:pPr>
      <w:r w:rsidRPr="00F666E5">
        <w:rPr>
          <w:rFonts w:ascii="Times New Roman" w:hAnsi="Times New Roman" w:cs="Times New Roman"/>
          <w:b/>
          <w:bCs/>
          <w:sz w:val="24"/>
          <w:szCs w:val="20"/>
          <w:lang w:val="en-US"/>
        </w:rPr>
        <w:t>Supplementary Material</w:t>
      </w:r>
    </w:p>
    <w:p w14:paraId="76C3031A" w14:textId="77777777" w:rsidR="00411E14" w:rsidRPr="00F666E5" w:rsidRDefault="00411E14" w:rsidP="00411E14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666E5">
        <w:rPr>
          <w:rFonts w:ascii="Times New Roman" w:hAnsi="Times New Roman" w:cs="Times New Roman"/>
          <w:b/>
          <w:bCs/>
          <w:sz w:val="20"/>
          <w:szCs w:val="20"/>
          <w:lang w:val="en-US"/>
        </w:rPr>
        <w:t>Title</w:t>
      </w:r>
    </w:p>
    <w:p w14:paraId="6A9F5B43" w14:textId="77777777" w:rsidR="00F666E5" w:rsidRPr="00F666E5" w:rsidRDefault="00F666E5" w:rsidP="00411E14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F666E5">
        <w:rPr>
          <w:rFonts w:ascii="Times New Roman" w:hAnsi="Times New Roman" w:cs="Times New Roman"/>
          <w:bCs/>
          <w:sz w:val="20"/>
          <w:szCs w:val="20"/>
          <w:lang w:val="en-US"/>
        </w:rPr>
        <w:t>CLINICAL FEATURES OF OSTEOPOROSIS IN TYPE 1 AND TYPE 2 DIABETIC PATIENTS IN TÜRKIYE: A LARGE SCALE, NATIONWIDE STUDY</w:t>
      </w:r>
    </w:p>
    <w:p w14:paraId="68561591" w14:textId="306D4290" w:rsidR="00411E14" w:rsidRPr="00F666E5" w:rsidRDefault="00411E14" w:rsidP="00411E14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666E5">
        <w:rPr>
          <w:rFonts w:ascii="Times New Roman" w:hAnsi="Times New Roman" w:cs="Times New Roman"/>
          <w:b/>
          <w:bCs/>
          <w:sz w:val="20"/>
          <w:szCs w:val="20"/>
          <w:lang w:val="en-US"/>
        </w:rPr>
        <w:t>Authors</w:t>
      </w:r>
    </w:p>
    <w:p w14:paraId="694E80CE" w14:textId="77777777" w:rsidR="00F666E5" w:rsidRPr="00F666E5" w:rsidRDefault="00F666E5" w:rsidP="00C12CBD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F666E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Dilek Gogas Yavuz, Cem </w:t>
      </w:r>
      <w:proofErr w:type="spellStart"/>
      <w:r w:rsidRPr="00F666E5">
        <w:rPr>
          <w:rFonts w:ascii="Times New Roman" w:hAnsi="Times New Roman" w:cs="Times New Roman"/>
          <w:bCs/>
          <w:sz w:val="20"/>
          <w:szCs w:val="20"/>
          <w:lang w:val="en-US"/>
        </w:rPr>
        <w:t>Haymana</w:t>
      </w:r>
      <w:proofErr w:type="spellEnd"/>
      <w:r w:rsidRPr="00F666E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</w:t>
      </w:r>
      <w:proofErr w:type="spellStart"/>
      <w:r w:rsidRPr="00F666E5">
        <w:rPr>
          <w:rFonts w:ascii="Times New Roman" w:hAnsi="Times New Roman" w:cs="Times New Roman"/>
          <w:bCs/>
          <w:sz w:val="20"/>
          <w:szCs w:val="20"/>
          <w:lang w:val="en-US"/>
        </w:rPr>
        <w:t>Tolga</w:t>
      </w:r>
      <w:proofErr w:type="spellEnd"/>
      <w:r w:rsidRPr="00F666E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kkan, </w:t>
      </w:r>
      <w:proofErr w:type="spellStart"/>
      <w:r w:rsidRPr="00F666E5">
        <w:rPr>
          <w:rFonts w:ascii="Times New Roman" w:hAnsi="Times New Roman" w:cs="Times New Roman"/>
          <w:bCs/>
          <w:sz w:val="20"/>
          <w:szCs w:val="20"/>
          <w:lang w:val="en-US"/>
        </w:rPr>
        <w:t>Muhiddin</w:t>
      </w:r>
      <w:proofErr w:type="spellEnd"/>
      <w:r w:rsidRPr="00F666E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Yalçin, Zeliha Hekimsoy, Ilker Tasci, Mehmet Ali Eren, Naim Ata, </w:t>
      </w:r>
      <w:proofErr w:type="spellStart"/>
      <w:r w:rsidRPr="00F666E5">
        <w:rPr>
          <w:rFonts w:ascii="Times New Roman" w:hAnsi="Times New Roman" w:cs="Times New Roman"/>
          <w:bCs/>
          <w:sz w:val="20"/>
          <w:szCs w:val="20"/>
          <w:lang w:val="en-US"/>
        </w:rPr>
        <w:t>Suayip</w:t>
      </w:r>
      <w:proofErr w:type="spellEnd"/>
      <w:r w:rsidRPr="00F666E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Birinci, Alper Sönmez, Fahri Bayram</w:t>
      </w:r>
    </w:p>
    <w:p w14:paraId="42883806" w14:textId="7C4B216E" w:rsidR="00411E14" w:rsidRPr="00F666E5" w:rsidRDefault="001A5A5F" w:rsidP="00C12CBD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666E5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of contents</w:t>
      </w:r>
    </w:p>
    <w:p w14:paraId="7EDA0B34" w14:textId="78E87005" w:rsidR="001A5A5F" w:rsidRPr="00F666E5" w:rsidRDefault="001A5A5F" w:rsidP="001A5A5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F666E5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antary</w:t>
      </w:r>
      <w:proofErr w:type="spellEnd"/>
      <w:r w:rsidRPr="00F666E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Figure S1:</w:t>
      </w:r>
      <w:r w:rsidR="00F666E5" w:rsidRPr="00F666E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F666E5" w:rsidRPr="00F666E5">
        <w:rPr>
          <w:rFonts w:ascii="Times New Roman" w:hAnsi="Times New Roman" w:cs="Times New Roman"/>
          <w:sz w:val="20"/>
          <w:szCs w:val="20"/>
          <w:lang w:val="en-US"/>
        </w:rPr>
        <w:t>Definitions of type 1 and type 2 diabetes mellitus.</w:t>
      </w:r>
    </w:p>
    <w:p w14:paraId="075BE8E6" w14:textId="66453BAF" w:rsidR="001A5A5F" w:rsidRDefault="001A5A5F" w:rsidP="00C12CBD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F666E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S1: </w:t>
      </w:r>
      <w:r w:rsidRPr="00F666E5">
        <w:rPr>
          <w:rFonts w:ascii="Times New Roman" w:hAnsi="Times New Roman" w:cs="Times New Roman"/>
          <w:bCs/>
          <w:sz w:val="20"/>
          <w:szCs w:val="20"/>
          <w:lang w:val="en-US"/>
        </w:rPr>
        <w:t>Distribution of provinces in Türkiye in order of socioeconomic status</w:t>
      </w:r>
      <w:r w:rsidR="006A5B73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</w:p>
    <w:p w14:paraId="030B3475" w14:textId="77777777" w:rsidR="006A5B73" w:rsidRPr="006A5B73" w:rsidRDefault="006A5B73" w:rsidP="006A5B7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666E5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F666E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6A5B73">
        <w:rPr>
          <w:rFonts w:ascii="Times New Roman" w:hAnsi="Times New Roman" w:cs="Times New Roman"/>
          <w:sz w:val="20"/>
          <w:szCs w:val="20"/>
          <w:lang w:val="en-US"/>
        </w:rPr>
        <w:t>ATC codes of anti-osteoporotic medications and calcium and vitamin D supplements.</w:t>
      </w:r>
    </w:p>
    <w:p w14:paraId="2E0B5010" w14:textId="77777777" w:rsidR="006A5B73" w:rsidRPr="00F666E5" w:rsidRDefault="006A5B73" w:rsidP="00C12CBD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BCA3169" w14:textId="77777777" w:rsidR="00ED0D01" w:rsidRPr="00F666E5" w:rsidRDefault="00ED0D01" w:rsidP="00C12CBD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6D64DC7" w14:textId="77777777" w:rsidR="00ED0D01" w:rsidRPr="00F666E5" w:rsidRDefault="00ED0D01" w:rsidP="00C12CBD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672B3D1" w14:textId="77777777" w:rsidR="00ED0D01" w:rsidRPr="00F666E5" w:rsidRDefault="00ED0D01" w:rsidP="00C12CBD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96941AD" w14:textId="77777777" w:rsidR="00ED0D01" w:rsidRPr="00F666E5" w:rsidRDefault="00ED0D01" w:rsidP="00C12CBD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3336BE0" w14:textId="77777777" w:rsidR="00F666E5" w:rsidRPr="00F666E5" w:rsidRDefault="00F666E5" w:rsidP="00C12CBD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BF2E001" w14:textId="77777777" w:rsidR="00F666E5" w:rsidRPr="00F666E5" w:rsidRDefault="00F666E5" w:rsidP="00C12CBD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31DE02C" w14:textId="77777777" w:rsidR="00F666E5" w:rsidRPr="00F666E5" w:rsidRDefault="00F666E5" w:rsidP="00C12CBD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E120B4E" w14:textId="77777777" w:rsidR="00F666E5" w:rsidRPr="00F666E5" w:rsidRDefault="00F666E5" w:rsidP="00C12CBD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F2A2267" w14:textId="77777777" w:rsidR="00F666E5" w:rsidRPr="00F666E5" w:rsidRDefault="00F666E5" w:rsidP="00C12CBD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2FB4ADB" w14:textId="77777777" w:rsidR="00F666E5" w:rsidRPr="00F666E5" w:rsidRDefault="00F666E5" w:rsidP="00C12CBD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30D4A5B" w14:textId="77777777" w:rsidR="00F666E5" w:rsidRPr="00F666E5" w:rsidRDefault="00F666E5" w:rsidP="00C12CBD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1CDDB1C" w14:textId="77777777" w:rsidR="00F666E5" w:rsidRPr="00F666E5" w:rsidRDefault="00F666E5" w:rsidP="00C12CBD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09907CE" w14:textId="77777777" w:rsidR="00F666E5" w:rsidRPr="00F666E5" w:rsidRDefault="00F666E5" w:rsidP="00C12CBD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6560B3C" w14:textId="77777777" w:rsidR="00F666E5" w:rsidRPr="00F666E5" w:rsidRDefault="00F666E5" w:rsidP="00C12CBD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DC1B98C" w14:textId="77777777" w:rsidR="00F666E5" w:rsidRPr="00F666E5" w:rsidRDefault="00F666E5" w:rsidP="00C12CBD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37F61E3" w14:textId="77777777" w:rsidR="00F666E5" w:rsidRPr="00F666E5" w:rsidRDefault="00F666E5" w:rsidP="00C12CBD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1075539" w14:textId="77777777" w:rsidR="00F666E5" w:rsidRPr="00F666E5" w:rsidRDefault="00F666E5" w:rsidP="00F666E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666E5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Figure S1. Definitions of type 1 and type 2 diabetes mellitus.</w:t>
      </w:r>
    </w:p>
    <w:p w14:paraId="0F2C35E6" w14:textId="5F5DA8DD" w:rsidR="00F666E5" w:rsidRPr="00F666E5" w:rsidRDefault="005664A1" w:rsidP="00F666E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27240EE3" wp14:editId="4374699A">
            <wp:extent cx="5760720" cy="6668358"/>
            <wp:effectExtent l="0" t="0" r="5080" b="0"/>
            <wp:docPr id="1349284976" name="Picture 1" descr="A flowchart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9284976" name="Picture 1" descr="A flowchart of a flowchart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6683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63AE2E" w14:textId="615D324A" w:rsidR="00F666E5" w:rsidRPr="00F666E5" w:rsidRDefault="00F666E5" w:rsidP="00C12CBD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1471AE0" w14:textId="031AC856" w:rsidR="00C92BD5" w:rsidRPr="0093719B" w:rsidRDefault="0093719B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93719B">
        <w:rPr>
          <w:rFonts w:ascii="Times New Roman" w:hAnsi="Times New Roman" w:cs="Times New Roman"/>
          <w:i/>
          <w:iCs/>
          <w:sz w:val="20"/>
          <w:szCs w:val="20"/>
          <w:lang w:val="en-US"/>
        </w:rPr>
        <w:t>*ICD</w:t>
      </w:r>
      <w:r w:rsidR="00CE361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; </w:t>
      </w:r>
      <w:r w:rsidR="00CE3619" w:rsidRPr="00CE3619">
        <w:rPr>
          <w:rFonts w:ascii="Times New Roman" w:hAnsi="Times New Roman" w:cs="Times New Roman"/>
          <w:i/>
          <w:iCs/>
          <w:sz w:val="20"/>
          <w:szCs w:val="20"/>
          <w:lang w:val="en-US"/>
        </w:rPr>
        <w:t>International Statistical Classification of Diseases and Related Health Problems</w:t>
      </w:r>
      <w:r w:rsidR="00332894">
        <w:rPr>
          <w:rFonts w:ascii="Times New Roman" w:hAnsi="Times New Roman" w:cs="Times New Roman"/>
          <w:i/>
          <w:iCs/>
          <w:sz w:val="20"/>
          <w:szCs w:val="20"/>
          <w:lang w:val="en-US"/>
        </w:rPr>
        <w:t>, ATC;</w:t>
      </w:r>
      <w:r w:rsidR="00A36298" w:rsidRPr="00A36298">
        <w:t xml:space="preserve"> </w:t>
      </w:r>
      <w:r w:rsidR="00A36298" w:rsidRPr="00A36298">
        <w:rPr>
          <w:rFonts w:ascii="Times New Roman" w:hAnsi="Times New Roman" w:cs="Times New Roman"/>
          <w:i/>
          <w:iCs/>
          <w:sz w:val="20"/>
          <w:szCs w:val="20"/>
          <w:lang w:val="en-US"/>
        </w:rPr>
        <w:t>Anatomical Therapeutic Chemical Classification</w:t>
      </w:r>
      <w:r w:rsidR="005664A1">
        <w:rPr>
          <w:rFonts w:ascii="Times New Roman" w:hAnsi="Times New Roman" w:cs="Times New Roman"/>
          <w:i/>
          <w:iCs/>
          <w:sz w:val="20"/>
          <w:szCs w:val="20"/>
          <w:lang w:val="en-US"/>
        </w:rPr>
        <w:t>, eGFR; estimated glomerular filtration rate.</w:t>
      </w:r>
    </w:p>
    <w:p w14:paraId="1146517F" w14:textId="77777777" w:rsidR="00F666E5" w:rsidRDefault="00F666E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885BAE6" w14:textId="77777777" w:rsidR="005664A1" w:rsidRDefault="005664A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B5F9F0A" w14:textId="77777777" w:rsidR="005664A1" w:rsidRDefault="005664A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513E162" w14:textId="77777777" w:rsidR="005664A1" w:rsidRPr="00F666E5" w:rsidRDefault="005664A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FDEEA06" w14:textId="101A6B13" w:rsidR="00020084" w:rsidRPr="00F666E5" w:rsidRDefault="0002008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666E5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</w:t>
      </w:r>
      <w:r w:rsidR="00F61A61" w:rsidRPr="00F666E5">
        <w:rPr>
          <w:rFonts w:ascii="Times New Roman" w:hAnsi="Times New Roman" w:cs="Times New Roman"/>
          <w:b/>
          <w:bCs/>
          <w:sz w:val="20"/>
          <w:szCs w:val="20"/>
          <w:lang w:val="en-US"/>
        </w:rPr>
        <w:t>ary</w:t>
      </w:r>
      <w:r w:rsidRPr="00F666E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able </w:t>
      </w:r>
      <w:r w:rsidR="00F61A61" w:rsidRPr="00F666E5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F666E5" w:rsidRPr="00F666E5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F666E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="00F666E5" w:rsidRPr="00F666E5">
        <w:rPr>
          <w:rFonts w:ascii="Times New Roman" w:hAnsi="Times New Roman" w:cs="Times New Roman"/>
          <w:b/>
          <w:bCs/>
          <w:sz w:val="20"/>
          <w:szCs w:val="20"/>
          <w:lang w:val="en-US"/>
        </w:rPr>
        <w:t>Definitions of osteoporosis, complications and</w:t>
      </w:r>
      <w:r w:rsidRPr="00F666E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comorbidities</w:t>
      </w:r>
      <w:r w:rsidR="00F666E5" w:rsidRPr="00F666E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of diabetes.</w:t>
      </w:r>
    </w:p>
    <w:tbl>
      <w:tblPr>
        <w:tblStyle w:val="PlainTable1"/>
        <w:tblW w:w="9060" w:type="dxa"/>
        <w:tblLayout w:type="fixed"/>
        <w:tblLook w:val="04A0" w:firstRow="1" w:lastRow="0" w:firstColumn="1" w:lastColumn="0" w:noHBand="0" w:noVBand="1"/>
      </w:tblPr>
      <w:tblGrid>
        <w:gridCol w:w="2404"/>
        <w:gridCol w:w="6656"/>
      </w:tblGrid>
      <w:tr w:rsidR="00F666E5" w:rsidRPr="00F666E5" w14:paraId="7F817A94" w14:textId="77777777" w:rsidTr="00F666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CB23368" w14:textId="77777777" w:rsidR="00F666E5" w:rsidRPr="00F666E5" w:rsidRDefault="00F666E5" w:rsidP="00DD533B">
            <w:pPr>
              <w:spacing w:line="276" w:lineRule="auto"/>
              <w:ind w:left="-20" w:right="-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66E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sease</w:t>
            </w:r>
          </w:p>
        </w:tc>
        <w:tc>
          <w:tcPr>
            <w:tcW w:w="665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B6AE935" w14:textId="77777777" w:rsidR="00F666E5" w:rsidRPr="00F666E5" w:rsidRDefault="00F666E5" w:rsidP="00DD533B">
            <w:pPr>
              <w:spacing w:line="276" w:lineRule="auto"/>
              <w:ind w:left="-20" w:right="-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66E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efinition</w:t>
            </w:r>
          </w:p>
        </w:tc>
      </w:tr>
      <w:tr w:rsidR="00F666E5" w:rsidRPr="00F666E5" w14:paraId="6368B296" w14:textId="77777777" w:rsidTr="00F66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FD23647" w14:textId="5A6EDD44" w:rsidR="00F666E5" w:rsidRPr="00F666E5" w:rsidRDefault="00F666E5" w:rsidP="00F666E5">
            <w:pPr>
              <w:spacing w:line="276" w:lineRule="auto"/>
              <w:ind w:left="-20" w:right="-2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666E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Osteoporosis</w:t>
            </w:r>
          </w:p>
        </w:tc>
        <w:tc>
          <w:tcPr>
            <w:tcW w:w="665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A2B6F7D" w14:textId="77777777" w:rsidR="00F666E5" w:rsidRPr="00F666E5" w:rsidRDefault="00F666E5" w:rsidP="00F666E5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-20" w:right="-20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666E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ICD-10 code: M80, M81 and subsections</w:t>
            </w:r>
          </w:p>
          <w:p w14:paraId="5E7902AE" w14:textId="1F60FCEF" w:rsidR="00F666E5" w:rsidRPr="00F666E5" w:rsidRDefault="00F666E5" w:rsidP="00F666E5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-20" w:right="-20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666E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ATC code: M05B, H05A</w:t>
            </w:r>
          </w:p>
        </w:tc>
      </w:tr>
      <w:tr w:rsidR="00F666E5" w:rsidRPr="00F666E5" w14:paraId="2DA2FC0C" w14:textId="77777777" w:rsidTr="00F666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548885D" w14:textId="77777777" w:rsidR="00F666E5" w:rsidRPr="00F666E5" w:rsidRDefault="00F666E5" w:rsidP="00DD533B">
            <w:pPr>
              <w:spacing w:line="276" w:lineRule="auto"/>
              <w:ind w:left="-20" w:right="-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66E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665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AA4105B" w14:textId="77777777" w:rsidR="00F666E5" w:rsidRPr="00F666E5" w:rsidRDefault="00F666E5" w:rsidP="00F666E5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-20" w:right="-20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666E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ICD-10 code: I10</w:t>
            </w:r>
          </w:p>
          <w:p w14:paraId="33145238" w14:textId="77777777" w:rsidR="00F666E5" w:rsidRPr="00F666E5" w:rsidRDefault="00F666E5" w:rsidP="00F666E5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-20" w:right="-20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666E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ATC code: C02</w:t>
            </w:r>
          </w:p>
        </w:tc>
      </w:tr>
      <w:tr w:rsidR="00F666E5" w:rsidRPr="00F666E5" w14:paraId="4E509C4B" w14:textId="77777777" w:rsidTr="00F66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0AC19B2" w14:textId="77777777" w:rsidR="00F666E5" w:rsidRPr="00F666E5" w:rsidRDefault="00F666E5" w:rsidP="00DD533B">
            <w:pPr>
              <w:spacing w:line="276" w:lineRule="auto"/>
              <w:ind w:left="-20" w:right="-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66E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665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562AA7D" w14:textId="3F87A94F" w:rsidR="00F666E5" w:rsidRPr="00F666E5" w:rsidRDefault="00E917B6" w:rsidP="00F666E5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-20" w:right="-20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MI </w:t>
            </w:r>
            <w:r w:rsidR="00F666E5" w:rsidRPr="00F666E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≥30 kg/m</w:t>
            </w:r>
            <w:r w:rsidR="00F666E5" w:rsidRPr="00F666E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75335BAB" w14:textId="77777777" w:rsidR="00F666E5" w:rsidRPr="00F666E5" w:rsidRDefault="00F666E5" w:rsidP="00F666E5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-20" w:right="-20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666E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CD-10 code: E66 and subsections</w:t>
            </w:r>
          </w:p>
        </w:tc>
      </w:tr>
      <w:tr w:rsidR="00F666E5" w:rsidRPr="00F666E5" w14:paraId="0D63ADFB" w14:textId="77777777" w:rsidTr="00F666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588B5C0" w14:textId="77777777" w:rsidR="00F666E5" w:rsidRPr="00F666E5" w:rsidRDefault="00F666E5" w:rsidP="00DD533B">
            <w:pPr>
              <w:spacing w:line="276" w:lineRule="auto"/>
              <w:ind w:left="-20" w:right="-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66E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665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8B14BAF" w14:textId="77777777" w:rsidR="00F666E5" w:rsidRPr="00F666E5" w:rsidRDefault="00F666E5" w:rsidP="00F666E5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-20" w:right="-20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666E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CD-10 </w:t>
            </w:r>
            <w:r w:rsidRPr="00F666E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de</w:t>
            </w:r>
            <w:r w:rsidRPr="00F666E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: E78 </w:t>
            </w:r>
            <w:r w:rsidRPr="00F666E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d subsections</w:t>
            </w:r>
          </w:p>
          <w:p w14:paraId="74B1569B" w14:textId="77777777" w:rsidR="00F666E5" w:rsidRPr="00F666E5" w:rsidRDefault="00F666E5" w:rsidP="00F666E5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-20" w:right="-20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666E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LDL-C ≥ 100 mg/dL</w:t>
            </w:r>
          </w:p>
          <w:p w14:paraId="525476F0" w14:textId="77777777" w:rsidR="00F666E5" w:rsidRPr="00F666E5" w:rsidRDefault="00F666E5" w:rsidP="00F666E5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-20" w:right="-20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666E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Triglyceride ≥ 150 mg/dL</w:t>
            </w:r>
          </w:p>
        </w:tc>
      </w:tr>
      <w:tr w:rsidR="00F666E5" w:rsidRPr="00F666E5" w14:paraId="6B8D8C7F" w14:textId="77777777" w:rsidTr="00F66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80F1002" w14:textId="77777777" w:rsidR="00F666E5" w:rsidRPr="00F666E5" w:rsidRDefault="00F666E5" w:rsidP="00DD533B">
            <w:pPr>
              <w:spacing w:line="276" w:lineRule="auto"/>
              <w:ind w:left="-20" w:right="-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66E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yroidism</w:t>
            </w:r>
          </w:p>
        </w:tc>
        <w:tc>
          <w:tcPr>
            <w:tcW w:w="665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4E5F1EB" w14:textId="77777777" w:rsidR="00F666E5" w:rsidRPr="00F666E5" w:rsidRDefault="00F666E5" w:rsidP="00F666E5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-20" w:right="-20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666E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CD-10 code: E03 and subsections</w:t>
            </w:r>
          </w:p>
          <w:p w14:paraId="647EB25D" w14:textId="77777777" w:rsidR="00F666E5" w:rsidRPr="00F666E5" w:rsidRDefault="00F666E5" w:rsidP="00F666E5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-20" w:right="-20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666E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TC code: H03A</w:t>
            </w:r>
          </w:p>
        </w:tc>
      </w:tr>
      <w:tr w:rsidR="00F666E5" w:rsidRPr="00F666E5" w14:paraId="1B8D4C14" w14:textId="77777777" w:rsidTr="00F666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4EC62D5" w14:textId="77777777" w:rsidR="00F666E5" w:rsidRPr="00F666E5" w:rsidRDefault="00F666E5" w:rsidP="00DD533B">
            <w:pPr>
              <w:spacing w:line="276" w:lineRule="auto"/>
              <w:ind w:left="-20" w:right="-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66E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ronary artery disease</w:t>
            </w:r>
          </w:p>
        </w:tc>
        <w:tc>
          <w:tcPr>
            <w:tcW w:w="665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B984511" w14:textId="77777777" w:rsidR="00F666E5" w:rsidRPr="00F666E5" w:rsidRDefault="00F666E5" w:rsidP="00F666E5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-20" w:right="-20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666E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CD-10 code: I21, I22, I25 and subsections</w:t>
            </w:r>
          </w:p>
          <w:p w14:paraId="4B9E8626" w14:textId="2DE07E96" w:rsidR="00F666E5" w:rsidRPr="00F666E5" w:rsidRDefault="009813A5" w:rsidP="00F666E5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-20" w:right="-20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ID</w:t>
            </w:r>
            <w:r w:rsidR="00F666E5" w:rsidRPr="00F666E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code: Coronary </w:t>
            </w:r>
            <w:r w:rsidRPr="00F666E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rtery bypass </w:t>
            </w:r>
            <w:r w:rsidR="00F666E5" w:rsidRPr="00F666E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raft operation (604910, 604920, 604930, 604940, 604950, 604960, 604970, 604980, 604990, 605000, 605010), therapeutical cardiac catheterization (700880, 700890, 700900, 700910, 700920, 700921, 700922)</w:t>
            </w:r>
          </w:p>
        </w:tc>
      </w:tr>
      <w:tr w:rsidR="00CE6DC8" w:rsidRPr="00F666E5" w14:paraId="1F4C55B5" w14:textId="77777777" w:rsidTr="00F66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6AC60CD" w14:textId="77777777" w:rsidR="00F666E5" w:rsidRPr="00F666E5" w:rsidRDefault="00F666E5" w:rsidP="00DD533B">
            <w:pPr>
              <w:spacing w:line="276" w:lineRule="auto"/>
              <w:ind w:left="-20" w:right="-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66E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665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E0A6186" w14:textId="77777777" w:rsidR="00F666E5" w:rsidRPr="00F666E5" w:rsidRDefault="00F666E5" w:rsidP="00F666E5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-20" w:right="-20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666E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ICD-10 code: I50 and subsections</w:t>
            </w:r>
          </w:p>
        </w:tc>
      </w:tr>
      <w:tr w:rsidR="00F666E5" w:rsidRPr="00F666E5" w14:paraId="501D5F5B" w14:textId="77777777" w:rsidTr="00F666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E80B62D" w14:textId="77777777" w:rsidR="00F666E5" w:rsidRPr="00F666E5" w:rsidRDefault="00F666E5" w:rsidP="00DD533B">
            <w:pPr>
              <w:spacing w:line="276" w:lineRule="auto"/>
              <w:ind w:left="-20" w:right="-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66E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665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AD9C9BE" w14:textId="77777777" w:rsidR="00F666E5" w:rsidRPr="00F666E5" w:rsidRDefault="00F666E5" w:rsidP="00F666E5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-20" w:right="-20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666E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CD-10 code: I63, I69 and subsections</w:t>
            </w:r>
          </w:p>
        </w:tc>
      </w:tr>
      <w:tr w:rsidR="00CE6DC8" w:rsidRPr="00F666E5" w14:paraId="3234BB3F" w14:textId="77777777" w:rsidTr="00F66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1DFFE07" w14:textId="77777777" w:rsidR="00F666E5" w:rsidRPr="00F666E5" w:rsidRDefault="00F666E5" w:rsidP="00DD533B">
            <w:pPr>
              <w:spacing w:line="276" w:lineRule="auto"/>
              <w:ind w:left="-20" w:right="-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66E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Peripheral artery disease</w:t>
            </w:r>
          </w:p>
        </w:tc>
        <w:tc>
          <w:tcPr>
            <w:tcW w:w="665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9210F75" w14:textId="77777777" w:rsidR="00F666E5" w:rsidRPr="00F666E5" w:rsidRDefault="00F666E5" w:rsidP="00F666E5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-20" w:right="-20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666E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ICD-10 code: I73.8 and I73.9</w:t>
            </w:r>
          </w:p>
          <w:p w14:paraId="645AEF31" w14:textId="2AC14D02" w:rsidR="00F666E5" w:rsidRPr="00F666E5" w:rsidRDefault="005F0C93" w:rsidP="00F666E5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-20" w:right="-20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HID</w:t>
            </w:r>
            <w:r w:rsidR="00F666E5" w:rsidRPr="00F666E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ode: Amputation procedure (611220, 611230, 611240, 611250, 611860, 909880, 910480), hyperbaric oxygen treatment (702580, 702590)</w:t>
            </w:r>
          </w:p>
          <w:p w14:paraId="0F971607" w14:textId="77777777" w:rsidR="00F666E5" w:rsidRPr="00F666E5" w:rsidRDefault="00F666E5" w:rsidP="00F666E5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-20" w:right="-20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666E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ATC code: B01AC11 (</w:t>
            </w:r>
            <w:proofErr w:type="spellStart"/>
            <w:r w:rsidRPr="00F666E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iliomedin</w:t>
            </w:r>
            <w:proofErr w:type="spellEnd"/>
            <w:r w:rsidRPr="00F666E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F666E5" w:rsidRPr="00F666E5" w14:paraId="57F6E105" w14:textId="77777777" w:rsidTr="00F666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C003C46" w14:textId="77777777" w:rsidR="00F666E5" w:rsidRPr="00F666E5" w:rsidRDefault="00F666E5" w:rsidP="00DD533B">
            <w:pPr>
              <w:spacing w:line="276" w:lineRule="auto"/>
              <w:ind w:left="-20" w:right="-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66E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ronic kidney disease</w:t>
            </w:r>
          </w:p>
        </w:tc>
        <w:tc>
          <w:tcPr>
            <w:tcW w:w="665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01521D9" w14:textId="77777777" w:rsidR="00F666E5" w:rsidRPr="00F666E5" w:rsidRDefault="00F666E5" w:rsidP="00F666E5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-20" w:right="-20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666E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GFR: &lt;60 mL/min/1.73 m²</w:t>
            </w:r>
          </w:p>
          <w:p w14:paraId="65C04232" w14:textId="3D5028BB" w:rsidR="00F666E5" w:rsidRPr="00F666E5" w:rsidRDefault="00E65D2D" w:rsidP="00F666E5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-20" w:right="-20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lbumin-to-creatinine ratio</w:t>
            </w:r>
            <w:r w:rsidR="00F666E5" w:rsidRPr="00F666E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≥30 mg/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</w:t>
            </w:r>
          </w:p>
          <w:p w14:paraId="1BB85321" w14:textId="77777777" w:rsidR="00F666E5" w:rsidRPr="00F666E5" w:rsidRDefault="00F666E5" w:rsidP="00F666E5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-20" w:right="-20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666E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CD-10 code: N18 and subsections</w:t>
            </w:r>
          </w:p>
          <w:p w14:paraId="0959E019" w14:textId="720134DC" w:rsidR="00F666E5" w:rsidRPr="00F666E5" w:rsidRDefault="00E65D2D" w:rsidP="00F666E5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-20" w:right="-20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ID</w:t>
            </w:r>
            <w:r w:rsidR="00F666E5" w:rsidRPr="00F666E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code: Hemodialysis (704220, 704230), peritoneal dialysis (704231)</w:t>
            </w:r>
          </w:p>
        </w:tc>
      </w:tr>
      <w:tr w:rsidR="00CE6DC8" w:rsidRPr="00F666E5" w14:paraId="10C85856" w14:textId="77777777" w:rsidTr="00F66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52350AA" w14:textId="77777777" w:rsidR="00F666E5" w:rsidRPr="00F666E5" w:rsidRDefault="00F666E5" w:rsidP="00DD533B">
            <w:pPr>
              <w:spacing w:line="276" w:lineRule="auto"/>
              <w:ind w:left="-20" w:right="-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66E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Retinopathy</w:t>
            </w:r>
          </w:p>
        </w:tc>
        <w:tc>
          <w:tcPr>
            <w:tcW w:w="665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6DA470D" w14:textId="77777777" w:rsidR="00F666E5" w:rsidRPr="00F666E5" w:rsidRDefault="00F666E5" w:rsidP="00F666E5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-20" w:right="-20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666E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ICD-10 code: E10.3, E11.3, E13.3, E14.3</w:t>
            </w:r>
          </w:p>
          <w:p w14:paraId="1EE48788" w14:textId="55CA8293" w:rsidR="00F666E5" w:rsidRPr="00F666E5" w:rsidRDefault="001D29A9" w:rsidP="00F666E5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-20" w:right="-20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HID</w:t>
            </w:r>
            <w:r w:rsidR="00F666E5" w:rsidRPr="00F666E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ode: Laser treatment for retinopathy (617630)</w:t>
            </w:r>
          </w:p>
          <w:p w14:paraId="40301CA9" w14:textId="77777777" w:rsidR="00F666E5" w:rsidRPr="00F666E5" w:rsidRDefault="00F666E5" w:rsidP="00F666E5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-20" w:right="-20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666E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ATC code: L01XC07 (</w:t>
            </w:r>
            <w:proofErr w:type="spellStart"/>
            <w:r w:rsidRPr="00F666E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bevacuzimab</w:t>
            </w:r>
            <w:proofErr w:type="spellEnd"/>
            <w:r w:rsidRPr="00F666E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F666E5" w:rsidRPr="00F666E5" w14:paraId="64AE1769" w14:textId="77777777" w:rsidTr="00F666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0F1A605" w14:textId="77777777" w:rsidR="00F666E5" w:rsidRPr="00F666E5" w:rsidRDefault="00F666E5" w:rsidP="00DD533B">
            <w:pPr>
              <w:spacing w:line="276" w:lineRule="auto"/>
              <w:ind w:left="-20" w:right="-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66E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uropathy</w:t>
            </w:r>
          </w:p>
        </w:tc>
        <w:tc>
          <w:tcPr>
            <w:tcW w:w="665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17AF24D" w14:textId="77777777" w:rsidR="00F666E5" w:rsidRPr="00F666E5" w:rsidRDefault="00F666E5" w:rsidP="00F666E5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-20" w:right="-20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666E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CD code: G63.2</w:t>
            </w:r>
          </w:p>
        </w:tc>
      </w:tr>
    </w:tbl>
    <w:p w14:paraId="6CF1CEB8" w14:textId="58D58329" w:rsidR="00A36298" w:rsidRPr="0093719B" w:rsidRDefault="00A36298" w:rsidP="00A36298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93719B">
        <w:rPr>
          <w:rFonts w:ascii="Times New Roman" w:hAnsi="Times New Roman" w:cs="Times New Roman"/>
          <w:i/>
          <w:iCs/>
          <w:sz w:val="20"/>
          <w:szCs w:val="20"/>
          <w:lang w:val="en-US"/>
        </w:rPr>
        <w:t>*ICD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; </w:t>
      </w:r>
      <w:r w:rsidRPr="00CE3619">
        <w:rPr>
          <w:rFonts w:ascii="Times New Roman" w:hAnsi="Times New Roman" w:cs="Times New Roman"/>
          <w:i/>
          <w:iCs/>
          <w:sz w:val="20"/>
          <w:szCs w:val="20"/>
          <w:lang w:val="en-US"/>
        </w:rPr>
        <w:t>International Statistical Classification of Diseases and Related Health Problems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, ATC;</w:t>
      </w:r>
      <w:r w:rsidRPr="00A36298">
        <w:t xml:space="preserve"> </w:t>
      </w:r>
      <w:r w:rsidRPr="00A36298">
        <w:rPr>
          <w:rFonts w:ascii="Times New Roman" w:hAnsi="Times New Roman" w:cs="Times New Roman"/>
          <w:i/>
          <w:iCs/>
          <w:sz w:val="20"/>
          <w:szCs w:val="20"/>
          <w:lang w:val="en-US"/>
        </w:rPr>
        <w:t>Anatomical Therapeutic Chemical Classification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, </w:t>
      </w:r>
      <w:r w:rsidR="00E917B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BMI; </w:t>
      </w:r>
      <w:r w:rsidR="00E917B6" w:rsidRPr="00E917B6">
        <w:rPr>
          <w:rFonts w:ascii="Times New Roman" w:hAnsi="Times New Roman" w:cs="Times New Roman"/>
          <w:i/>
          <w:iCs/>
          <w:sz w:val="20"/>
          <w:szCs w:val="20"/>
          <w:lang w:val="en-US"/>
        </w:rPr>
        <w:t>Body mass index</w:t>
      </w:r>
      <w:r w:rsidR="00E917B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, </w:t>
      </w:r>
      <w:r w:rsidR="0037017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LDL-C; low density lipoprotein cholesterol, </w:t>
      </w:r>
      <w:r w:rsidR="009813A5">
        <w:rPr>
          <w:rFonts w:ascii="Times New Roman" w:hAnsi="Times New Roman" w:cs="Times New Roman"/>
          <w:i/>
          <w:iCs/>
          <w:sz w:val="20"/>
          <w:szCs w:val="20"/>
          <w:lang w:val="en-US"/>
        </w:rPr>
        <w:t>HID</w:t>
      </w:r>
      <w:r w:rsidR="00D81FFC">
        <w:rPr>
          <w:rFonts w:ascii="Times New Roman" w:hAnsi="Times New Roman" w:cs="Times New Roman"/>
          <w:i/>
          <w:iCs/>
          <w:sz w:val="20"/>
          <w:szCs w:val="20"/>
          <w:lang w:val="en-US"/>
        </w:rPr>
        <w:t>; Health Implementation Decleration</w:t>
      </w:r>
      <w:r w:rsidR="00130444">
        <w:rPr>
          <w:rFonts w:ascii="Times New Roman" w:hAnsi="Times New Roman" w:cs="Times New Roman"/>
          <w:i/>
          <w:iCs/>
          <w:sz w:val="20"/>
          <w:szCs w:val="20"/>
          <w:lang w:val="en-US"/>
        </w:rPr>
        <w:t>.</w:t>
      </w:r>
    </w:p>
    <w:p w14:paraId="530A6FA1" w14:textId="77777777" w:rsidR="00020084" w:rsidRPr="00F666E5" w:rsidRDefault="0002008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BD72AEB" w14:textId="77777777" w:rsidR="006A5B73" w:rsidRDefault="006A5B73" w:rsidP="006A5B7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631951E" w14:textId="77777777" w:rsidR="006A5B73" w:rsidRDefault="006A5B73" w:rsidP="006A5B7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137B20D" w14:textId="77777777" w:rsidR="00AD377B" w:rsidRDefault="00AD377B" w:rsidP="006A5B7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835C787" w14:textId="77777777" w:rsidR="00AD377B" w:rsidRDefault="00AD377B" w:rsidP="006A5B7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15A2FBA" w14:textId="77777777" w:rsidR="00AD377B" w:rsidRDefault="00AD377B" w:rsidP="006A5B7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92A91F8" w14:textId="77777777" w:rsidR="00AD377B" w:rsidRDefault="00AD377B" w:rsidP="006A5B7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8AE3FB9" w14:textId="77777777" w:rsidR="006A5B73" w:rsidRDefault="006A5B73" w:rsidP="006A5B7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53F698A" w14:textId="2D9A6B87" w:rsidR="007F38FF" w:rsidRDefault="006A5B73" w:rsidP="006A5B7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666E5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F666E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ATC codes of anti-osteoporotic medications and calcium and vitamin D supplements</w:t>
      </w:r>
      <w:r w:rsidRPr="00F666E5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tbl>
      <w:tblPr>
        <w:tblStyle w:val="PlainTable1"/>
        <w:tblW w:w="5519" w:type="dxa"/>
        <w:tblLayout w:type="fixed"/>
        <w:tblLook w:val="04A0" w:firstRow="1" w:lastRow="0" w:firstColumn="1" w:lastColumn="0" w:noHBand="0" w:noVBand="1"/>
      </w:tblPr>
      <w:tblGrid>
        <w:gridCol w:w="3109"/>
        <w:gridCol w:w="2410"/>
      </w:tblGrid>
      <w:tr w:rsidR="007F38FF" w:rsidRPr="00F666E5" w14:paraId="41DC1FEE" w14:textId="77777777" w:rsidTr="00D560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14:paraId="49E6E372" w14:textId="50E4374E" w:rsidR="007F38FF" w:rsidRPr="00D5554F" w:rsidRDefault="007F38FF" w:rsidP="00D560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55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</w:t>
            </w:r>
            <w:r w:rsidR="00A164FC" w:rsidRPr="00D555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ons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14:paraId="39B07743" w14:textId="538BA9FE" w:rsidR="007F38FF" w:rsidRPr="006876C9" w:rsidRDefault="00A164FC" w:rsidP="00D560B8">
            <w:pPr>
              <w:ind w:left="3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6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 code</w:t>
            </w:r>
          </w:p>
        </w:tc>
      </w:tr>
      <w:tr w:rsidR="00CE6DC8" w:rsidRPr="00F666E5" w14:paraId="049DAEF2" w14:textId="77777777" w:rsidTr="00D56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14:paraId="34C1B817" w14:textId="2EA3507B" w:rsidR="00F71A42" w:rsidRPr="00D5554F" w:rsidRDefault="00F71A42" w:rsidP="00D560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55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ndronate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14:paraId="13BAE987" w14:textId="1A6068B8" w:rsidR="00F71A42" w:rsidRPr="006876C9" w:rsidRDefault="00D5554F" w:rsidP="00D560B8">
            <w:pPr>
              <w:ind w:left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6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05BB</w:t>
            </w:r>
            <w:r w:rsidR="006876C9" w:rsidRPr="006876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, M05BA04</w:t>
            </w:r>
          </w:p>
        </w:tc>
      </w:tr>
      <w:tr w:rsidR="00257DFE" w:rsidRPr="00F666E5" w14:paraId="70682A54" w14:textId="77777777" w:rsidTr="00D560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14:paraId="304D37A8" w14:textId="1A6DFDD6" w:rsidR="00257DFE" w:rsidRPr="00D5554F" w:rsidRDefault="00257DFE" w:rsidP="00D560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55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andronate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14:paraId="123AAF6A" w14:textId="1892862B" w:rsidR="00257DFE" w:rsidRPr="006876C9" w:rsidRDefault="00257DFE" w:rsidP="00D560B8">
            <w:pPr>
              <w:ind w:left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6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05BA06</w:t>
            </w:r>
          </w:p>
        </w:tc>
      </w:tr>
      <w:tr w:rsidR="00DE10FC" w:rsidRPr="00F666E5" w14:paraId="02AA4D14" w14:textId="77777777" w:rsidTr="00D56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14:paraId="672CDAE4" w14:textId="7BCD8F84" w:rsidR="00DE10FC" w:rsidRPr="00D5554F" w:rsidRDefault="00DE10FC" w:rsidP="00D560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55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edronate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14:paraId="3B4C8C2C" w14:textId="7C84E9FD" w:rsidR="00DE10FC" w:rsidRPr="006876C9" w:rsidRDefault="00DE10FC" w:rsidP="00D560B8">
            <w:pPr>
              <w:ind w:left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6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05BB07, M05BA07</w:t>
            </w:r>
          </w:p>
        </w:tc>
      </w:tr>
      <w:tr w:rsidR="00DE10FC" w:rsidRPr="00F666E5" w14:paraId="490954B7" w14:textId="77777777" w:rsidTr="00D560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14:paraId="5A5BAA9E" w14:textId="6D1FC127" w:rsidR="00DE10FC" w:rsidRPr="00D5554F" w:rsidRDefault="00DE10FC" w:rsidP="00D560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55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oledronic acid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14:paraId="7FB7CB90" w14:textId="6AFDC648" w:rsidR="00DE10FC" w:rsidRPr="006876C9" w:rsidRDefault="00DE10FC" w:rsidP="00D560B8">
            <w:pPr>
              <w:ind w:left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6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05BA08</w:t>
            </w:r>
          </w:p>
        </w:tc>
      </w:tr>
      <w:tr w:rsidR="00DE10FC" w:rsidRPr="00F666E5" w14:paraId="01655F93" w14:textId="77777777" w:rsidTr="00D56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14:paraId="0603BEA2" w14:textId="0FF66FC2" w:rsidR="00DE10FC" w:rsidRPr="00D5554F" w:rsidRDefault="00DE10FC" w:rsidP="00D560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55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osumab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14:paraId="35726A50" w14:textId="43338D5A" w:rsidR="00DE10FC" w:rsidRPr="006876C9" w:rsidRDefault="00DE10FC" w:rsidP="00D560B8">
            <w:pPr>
              <w:ind w:left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6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05BX04</w:t>
            </w:r>
          </w:p>
        </w:tc>
      </w:tr>
      <w:tr w:rsidR="00DE10FC" w:rsidRPr="00F666E5" w14:paraId="12DAF03E" w14:textId="77777777" w:rsidTr="00D560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14:paraId="29103C15" w14:textId="48C89801" w:rsidR="00DE10FC" w:rsidRPr="00D5554F" w:rsidRDefault="00DE10FC" w:rsidP="00D560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55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iparatide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14:paraId="4A895DA9" w14:textId="0472EAE3" w:rsidR="00DE10FC" w:rsidRPr="006876C9" w:rsidRDefault="00DE10FC" w:rsidP="00D560B8">
            <w:pPr>
              <w:ind w:left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6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05AA02</w:t>
            </w:r>
          </w:p>
        </w:tc>
      </w:tr>
      <w:tr w:rsidR="00DE10FC" w:rsidRPr="00F666E5" w14:paraId="006DDAA1" w14:textId="77777777" w:rsidTr="00D56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14:paraId="743F37D0" w14:textId="435DF4C1" w:rsidR="00DE10FC" w:rsidRPr="00D5554F" w:rsidRDefault="00DE10FC" w:rsidP="00D560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55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cium carbonate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14:paraId="384D16BB" w14:textId="16E99B4C" w:rsidR="00DE10FC" w:rsidRPr="006876C9" w:rsidRDefault="00DE10FC" w:rsidP="00D560B8">
            <w:pPr>
              <w:ind w:left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6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12AA04</w:t>
            </w:r>
          </w:p>
        </w:tc>
      </w:tr>
      <w:tr w:rsidR="00DE10FC" w:rsidRPr="00F666E5" w14:paraId="35422374" w14:textId="77777777" w:rsidTr="00D560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14:paraId="11690C09" w14:textId="0DD43FF5" w:rsidR="00DE10FC" w:rsidRPr="00D5554F" w:rsidRDefault="00DE10FC" w:rsidP="00D560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55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cium carbonate + vitamin D3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14:paraId="05FF7BEF" w14:textId="44A63F11" w:rsidR="00DE10FC" w:rsidRPr="006876C9" w:rsidRDefault="00DE10FC" w:rsidP="00D560B8">
            <w:pPr>
              <w:ind w:left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6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12AX</w:t>
            </w:r>
          </w:p>
        </w:tc>
      </w:tr>
      <w:tr w:rsidR="00DE10FC" w:rsidRPr="00F666E5" w14:paraId="1B4EED87" w14:textId="77777777" w:rsidTr="00D56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14:paraId="4556EDFF" w14:textId="1643BD14" w:rsidR="00DE10FC" w:rsidRPr="00D5554F" w:rsidRDefault="00CE6DC8" w:rsidP="00D560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55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amin D3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14:paraId="0C43ACF5" w14:textId="4BBDAC0B" w:rsidR="00DE10FC" w:rsidRPr="006876C9" w:rsidRDefault="00CE6DC8" w:rsidP="00D560B8">
            <w:pPr>
              <w:ind w:left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6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11CC05</w:t>
            </w:r>
          </w:p>
        </w:tc>
      </w:tr>
    </w:tbl>
    <w:p w14:paraId="330C16FC" w14:textId="77777777" w:rsidR="007F38FF" w:rsidRDefault="007F38FF" w:rsidP="006A5B7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A3D39FF" w14:textId="77777777" w:rsidR="007F38FF" w:rsidRDefault="007F38FF" w:rsidP="006A5B7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2694B14" w14:textId="71BA00B4" w:rsidR="00020084" w:rsidRPr="00F666E5" w:rsidRDefault="00065D26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065D26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proofErr w:type="spellEnd"/>
      <w:r w:rsidRPr="00065D2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065D26">
        <w:rPr>
          <w:rFonts w:ascii="Times New Roman" w:hAnsi="Times New Roman" w:cs="Times New Roman"/>
          <w:b/>
          <w:bCs/>
          <w:sz w:val="20"/>
          <w:szCs w:val="20"/>
        </w:rPr>
        <w:t>Table</w:t>
      </w:r>
      <w:proofErr w:type="spellEnd"/>
      <w:r w:rsidRPr="00065D26">
        <w:rPr>
          <w:rFonts w:ascii="Times New Roman" w:hAnsi="Times New Roman" w:cs="Times New Roman"/>
          <w:b/>
          <w:bCs/>
          <w:sz w:val="20"/>
          <w:szCs w:val="20"/>
        </w:rPr>
        <w:t xml:space="preserve"> S3: </w:t>
      </w:r>
      <w:proofErr w:type="spellStart"/>
      <w:r w:rsidRPr="00065D26">
        <w:rPr>
          <w:rFonts w:ascii="Times New Roman" w:hAnsi="Times New Roman" w:cs="Times New Roman"/>
          <w:b/>
          <w:bCs/>
          <w:sz w:val="20"/>
          <w:szCs w:val="20"/>
        </w:rPr>
        <w:t>Demographic</w:t>
      </w:r>
      <w:proofErr w:type="spellEnd"/>
      <w:r w:rsidRPr="00065D26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proofErr w:type="spellStart"/>
      <w:r w:rsidRPr="00065D26">
        <w:rPr>
          <w:rFonts w:ascii="Times New Roman" w:hAnsi="Times New Roman" w:cs="Times New Roman"/>
          <w:b/>
          <w:bCs/>
          <w:sz w:val="20"/>
          <w:szCs w:val="20"/>
        </w:rPr>
        <w:t>clinical</w:t>
      </w:r>
      <w:proofErr w:type="spellEnd"/>
      <w:r w:rsidRPr="00065D26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proofErr w:type="spellStart"/>
      <w:r w:rsidRPr="00065D26">
        <w:rPr>
          <w:rFonts w:ascii="Times New Roman" w:hAnsi="Times New Roman" w:cs="Times New Roman"/>
          <w:b/>
          <w:bCs/>
          <w:sz w:val="20"/>
          <w:szCs w:val="20"/>
        </w:rPr>
        <w:t>and</w:t>
      </w:r>
      <w:proofErr w:type="spellEnd"/>
      <w:r w:rsidRPr="00065D2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065D26">
        <w:rPr>
          <w:rFonts w:ascii="Times New Roman" w:hAnsi="Times New Roman" w:cs="Times New Roman"/>
          <w:b/>
          <w:bCs/>
          <w:sz w:val="20"/>
          <w:szCs w:val="20"/>
        </w:rPr>
        <w:t>laboratory</w:t>
      </w:r>
      <w:proofErr w:type="spellEnd"/>
      <w:r w:rsidRPr="00065D2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065D26">
        <w:rPr>
          <w:rFonts w:ascii="Times New Roman" w:hAnsi="Times New Roman" w:cs="Times New Roman"/>
          <w:b/>
          <w:bCs/>
          <w:sz w:val="20"/>
          <w:szCs w:val="20"/>
        </w:rPr>
        <w:t>characteristics</w:t>
      </w:r>
      <w:proofErr w:type="spellEnd"/>
      <w:r w:rsidRPr="00065D26">
        <w:rPr>
          <w:rFonts w:ascii="Times New Roman" w:hAnsi="Times New Roman" w:cs="Times New Roman"/>
          <w:b/>
          <w:bCs/>
          <w:sz w:val="20"/>
          <w:szCs w:val="20"/>
        </w:rPr>
        <w:t xml:space="preserve"> of </w:t>
      </w:r>
      <w:proofErr w:type="spellStart"/>
      <w:r w:rsidRPr="00065D26">
        <w:rPr>
          <w:rFonts w:ascii="Times New Roman" w:hAnsi="Times New Roman" w:cs="Times New Roman"/>
          <w:b/>
          <w:bCs/>
          <w:sz w:val="20"/>
          <w:szCs w:val="20"/>
        </w:rPr>
        <w:t>patients</w:t>
      </w:r>
      <w:proofErr w:type="spellEnd"/>
      <w:r w:rsidRPr="00065D2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065D26">
        <w:rPr>
          <w:rFonts w:ascii="Times New Roman" w:hAnsi="Times New Roman" w:cs="Times New Roman"/>
          <w:b/>
          <w:bCs/>
          <w:sz w:val="20"/>
          <w:szCs w:val="20"/>
        </w:rPr>
        <w:t>with</w:t>
      </w:r>
      <w:proofErr w:type="spellEnd"/>
      <w:r w:rsidRPr="00065D2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065D26">
        <w:rPr>
          <w:rFonts w:ascii="Times New Roman" w:hAnsi="Times New Roman" w:cs="Times New Roman"/>
          <w:b/>
          <w:bCs/>
          <w:sz w:val="20"/>
          <w:szCs w:val="20"/>
        </w:rPr>
        <w:t>type</w:t>
      </w:r>
      <w:proofErr w:type="spellEnd"/>
      <w:r w:rsidRPr="00065D26">
        <w:rPr>
          <w:rFonts w:ascii="Times New Roman" w:hAnsi="Times New Roman" w:cs="Times New Roman"/>
          <w:b/>
          <w:bCs/>
          <w:sz w:val="20"/>
          <w:szCs w:val="20"/>
        </w:rPr>
        <w:t xml:space="preserve"> 1 </w:t>
      </w:r>
      <w:proofErr w:type="spellStart"/>
      <w:r w:rsidRPr="00065D26">
        <w:rPr>
          <w:rFonts w:ascii="Times New Roman" w:hAnsi="Times New Roman" w:cs="Times New Roman"/>
          <w:b/>
          <w:bCs/>
          <w:sz w:val="20"/>
          <w:szCs w:val="20"/>
        </w:rPr>
        <w:t>and</w:t>
      </w:r>
      <w:proofErr w:type="spellEnd"/>
      <w:r w:rsidRPr="00065D2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065D26">
        <w:rPr>
          <w:rFonts w:ascii="Times New Roman" w:hAnsi="Times New Roman" w:cs="Times New Roman"/>
          <w:b/>
          <w:bCs/>
          <w:sz w:val="20"/>
          <w:szCs w:val="20"/>
        </w:rPr>
        <w:t>type</w:t>
      </w:r>
      <w:proofErr w:type="spellEnd"/>
      <w:r w:rsidRPr="00065D26">
        <w:rPr>
          <w:rFonts w:ascii="Times New Roman" w:hAnsi="Times New Roman" w:cs="Times New Roman"/>
          <w:b/>
          <w:bCs/>
          <w:sz w:val="20"/>
          <w:szCs w:val="20"/>
        </w:rPr>
        <w:t xml:space="preserve"> 2 </w:t>
      </w:r>
      <w:proofErr w:type="spellStart"/>
      <w:r w:rsidRPr="00065D26">
        <w:rPr>
          <w:rFonts w:ascii="Times New Roman" w:hAnsi="Times New Roman" w:cs="Times New Roman"/>
          <w:b/>
          <w:bCs/>
          <w:sz w:val="20"/>
          <w:szCs w:val="20"/>
        </w:rPr>
        <w:t>diabetes</w:t>
      </w:r>
      <w:proofErr w:type="spellEnd"/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2547"/>
        <w:gridCol w:w="992"/>
        <w:gridCol w:w="1559"/>
        <w:gridCol w:w="993"/>
        <w:gridCol w:w="1559"/>
        <w:gridCol w:w="992"/>
      </w:tblGrid>
      <w:tr w:rsidR="00004D54" w:rsidRPr="004C6726" w14:paraId="159D1C04" w14:textId="77777777" w:rsidTr="001862BC">
        <w:trPr>
          <w:trHeight w:val="259"/>
        </w:trPr>
        <w:tc>
          <w:tcPr>
            <w:tcW w:w="2547" w:type="dxa"/>
          </w:tcPr>
          <w:p w14:paraId="50BF796F" w14:textId="77777777" w:rsidR="00004D54" w:rsidRPr="00067D47" w:rsidRDefault="00004D54" w:rsidP="001862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95" w:type="dxa"/>
            <w:gridSpan w:val="5"/>
            <w:vAlign w:val="bottom"/>
          </w:tcPr>
          <w:p w14:paraId="5CA27CB3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ticipants</w:t>
            </w:r>
            <w:proofErr w:type="spellEnd"/>
          </w:p>
          <w:p w14:paraId="6096D603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gramStart"/>
            <w:r w:rsidRPr="00067D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proofErr w:type="gramEnd"/>
            <w:r w:rsidRPr="00067D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083</w:t>
            </w:r>
            <w:r w:rsidRPr="00067D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5</w:t>
            </w:r>
            <w:r w:rsidRPr="00067D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)</w:t>
            </w:r>
          </w:p>
        </w:tc>
      </w:tr>
      <w:tr w:rsidR="00004D54" w:rsidRPr="004C6726" w14:paraId="31FD2590" w14:textId="77777777" w:rsidTr="001862BC">
        <w:trPr>
          <w:trHeight w:val="259"/>
        </w:trPr>
        <w:tc>
          <w:tcPr>
            <w:tcW w:w="2547" w:type="dxa"/>
          </w:tcPr>
          <w:p w14:paraId="474880A5" w14:textId="77777777" w:rsidR="00004D54" w:rsidRPr="00067D47" w:rsidRDefault="00004D54" w:rsidP="001862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437C26D0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067D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proofErr w:type="gramEnd"/>
          </w:p>
        </w:tc>
        <w:tc>
          <w:tcPr>
            <w:tcW w:w="1559" w:type="dxa"/>
            <w:vAlign w:val="bottom"/>
          </w:tcPr>
          <w:p w14:paraId="0CE9D07C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1 DM</w:t>
            </w:r>
          </w:p>
          <w:p w14:paraId="00EFCD23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gramStart"/>
            <w:r w:rsidRPr="00067D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067D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76,742</w:t>
            </w:r>
            <w:r w:rsidRPr="00067D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bottom"/>
          </w:tcPr>
          <w:p w14:paraId="0A9D7203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067D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proofErr w:type="gramEnd"/>
          </w:p>
        </w:tc>
        <w:tc>
          <w:tcPr>
            <w:tcW w:w="1559" w:type="dxa"/>
            <w:vAlign w:val="bottom"/>
          </w:tcPr>
          <w:p w14:paraId="552B9CB4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 DM</w:t>
            </w:r>
          </w:p>
          <w:p w14:paraId="052792E7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gramStart"/>
            <w:r w:rsidRPr="00067D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067D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7,006,910</w:t>
            </w:r>
            <w:r w:rsidRPr="00067D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bottom"/>
          </w:tcPr>
          <w:p w14:paraId="5A3B5A1E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067D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proofErr w:type="gramEnd"/>
          </w:p>
        </w:tc>
      </w:tr>
      <w:tr w:rsidR="00004D54" w:rsidRPr="004C6726" w14:paraId="530141E2" w14:textId="77777777" w:rsidTr="001862BC">
        <w:trPr>
          <w:trHeight w:val="259"/>
        </w:trPr>
        <w:tc>
          <w:tcPr>
            <w:tcW w:w="2547" w:type="dxa"/>
          </w:tcPr>
          <w:p w14:paraId="5796D808" w14:textId="77777777" w:rsidR="00004D54" w:rsidRPr="00067D47" w:rsidRDefault="00004D54" w:rsidP="001862B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67D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mographics</w:t>
            </w:r>
            <w:proofErr w:type="spellEnd"/>
          </w:p>
        </w:tc>
        <w:tc>
          <w:tcPr>
            <w:tcW w:w="6095" w:type="dxa"/>
            <w:gridSpan w:val="5"/>
            <w:vAlign w:val="center"/>
          </w:tcPr>
          <w:p w14:paraId="50EA9920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4D54" w:rsidRPr="004C6726" w14:paraId="320044B8" w14:textId="77777777" w:rsidTr="001862BC">
        <w:trPr>
          <w:trHeight w:val="259"/>
        </w:trPr>
        <w:tc>
          <w:tcPr>
            <w:tcW w:w="2547" w:type="dxa"/>
          </w:tcPr>
          <w:p w14:paraId="72494C19" w14:textId="77777777" w:rsidR="00004D54" w:rsidRPr="00067D47" w:rsidRDefault="00004D54" w:rsidP="001862B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    Age,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years</w:t>
            </w:r>
            <w:proofErr w:type="spellEnd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  <w:proofErr w:type="spellEnd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IQR)</w:t>
            </w:r>
          </w:p>
        </w:tc>
        <w:tc>
          <w:tcPr>
            <w:tcW w:w="992" w:type="dxa"/>
            <w:vAlign w:val="center"/>
          </w:tcPr>
          <w:p w14:paraId="00F9427D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CDF">
              <w:rPr>
                <w:rFonts w:ascii="Times New Roman" w:hAnsi="Times New Roman" w:cs="Times New Roman"/>
                <w:sz w:val="16"/>
                <w:szCs w:val="16"/>
              </w:rPr>
              <w:t>76,742</w:t>
            </w:r>
          </w:p>
        </w:tc>
        <w:tc>
          <w:tcPr>
            <w:tcW w:w="1559" w:type="dxa"/>
            <w:vAlign w:val="center"/>
          </w:tcPr>
          <w:p w14:paraId="75785BFF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</w:tcPr>
          <w:p w14:paraId="256E3462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16CDF">
              <w:rPr>
                <w:rFonts w:ascii="Times New Roman" w:hAnsi="Times New Roman" w:cs="Times New Roman"/>
                <w:sz w:val="16"/>
                <w:szCs w:val="16"/>
              </w:rPr>
              <w:t>,006,910</w:t>
            </w:r>
          </w:p>
        </w:tc>
        <w:tc>
          <w:tcPr>
            <w:tcW w:w="1559" w:type="dxa"/>
            <w:vAlign w:val="center"/>
          </w:tcPr>
          <w:p w14:paraId="0FDC6474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1506693F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04D54" w:rsidRPr="004C6726" w14:paraId="704E03CD" w14:textId="77777777" w:rsidTr="001862BC">
        <w:trPr>
          <w:trHeight w:val="259"/>
        </w:trPr>
        <w:tc>
          <w:tcPr>
            <w:tcW w:w="2547" w:type="dxa"/>
          </w:tcPr>
          <w:p w14:paraId="4F590E79" w14:textId="77777777" w:rsidR="00004D54" w:rsidRPr="00067D47" w:rsidRDefault="00004D54" w:rsidP="001862B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  <w:proofErr w:type="spellEnd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  <w:proofErr w:type="spellEnd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– 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992" w:type="dxa"/>
            <w:vAlign w:val="center"/>
          </w:tcPr>
          <w:p w14:paraId="268D2AAD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CDF">
              <w:rPr>
                <w:rFonts w:ascii="Times New Roman" w:hAnsi="Times New Roman" w:cs="Times New Roman"/>
                <w:sz w:val="16"/>
                <w:szCs w:val="16"/>
              </w:rPr>
              <w:t>76,742</w:t>
            </w:r>
          </w:p>
        </w:tc>
        <w:tc>
          <w:tcPr>
            <w:tcW w:w="1559" w:type="dxa"/>
            <w:vAlign w:val="center"/>
          </w:tcPr>
          <w:p w14:paraId="10AAE5D9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,151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93" w:type="dxa"/>
            <w:vAlign w:val="center"/>
          </w:tcPr>
          <w:p w14:paraId="074075C0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16CDF">
              <w:rPr>
                <w:rFonts w:ascii="Times New Roman" w:hAnsi="Times New Roman" w:cs="Times New Roman"/>
                <w:sz w:val="16"/>
                <w:szCs w:val="16"/>
              </w:rPr>
              <w:t>,006,910</w:t>
            </w:r>
          </w:p>
        </w:tc>
        <w:tc>
          <w:tcPr>
            <w:tcW w:w="1559" w:type="dxa"/>
            <w:vAlign w:val="center"/>
          </w:tcPr>
          <w:p w14:paraId="4EF1F7E7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0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92" w:type="dxa"/>
            <w:vAlign w:val="center"/>
          </w:tcPr>
          <w:p w14:paraId="33C038C1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04D54" w:rsidRPr="004C6726" w14:paraId="378B9ABD" w14:textId="77777777" w:rsidTr="001862BC">
        <w:trPr>
          <w:trHeight w:val="259"/>
        </w:trPr>
        <w:tc>
          <w:tcPr>
            <w:tcW w:w="2547" w:type="dxa"/>
            <w:tcBorders>
              <w:bottom w:val="single" w:sz="4" w:space="0" w:color="auto"/>
            </w:tcBorders>
          </w:tcPr>
          <w:p w14:paraId="7BF4B872" w14:textId="77777777" w:rsidR="00004D54" w:rsidRPr="00067D47" w:rsidRDefault="00004D54" w:rsidP="001862B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    BMI, kg/m</w:t>
            </w:r>
            <w:r w:rsidRPr="00067D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2 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–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  <w:proofErr w:type="spellEnd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IQR)</w:t>
            </w:r>
          </w:p>
        </w:tc>
        <w:tc>
          <w:tcPr>
            <w:tcW w:w="992" w:type="dxa"/>
            <w:vAlign w:val="center"/>
          </w:tcPr>
          <w:p w14:paraId="7654D9AF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,90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02FFA8C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</w:tcPr>
          <w:p w14:paraId="3BAB9CF5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7,93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1B14383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3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6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4877D0A1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04D54" w:rsidRPr="004C6726" w14:paraId="357D2BA6" w14:textId="77777777" w:rsidTr="001862BC">
        <w:trPr>
          <w:trHeight w:val="259"/>
        </w:trPr>
        <w:tc>
          <w:tcPr>
            <w:tcW w:w="2547" w:type="dxa"/>
            <w:tcBorders>
              <w:right w:val="nil"/>
            </w:tcBorders>
          </w:tcPr>
          <w:p w14:paraId="01BC0DDF" w14:textId="77777777" w:rsidR="00004D54" w:rsidRPr="00067D47" w:rsidRDefault="00004D54" w:rsidP="001862B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67D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orbid</w:t>
            </w:r>
            <w:proofErr w:type="spellEnd"/>
            <w:r w:rsidRPr="00067D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67D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eases</w:t>
            </w:r>
            <w:proofErr w:type="spellEnd"/>
          </w:p>
        </w:tc>
        <w:tc>
          <w:tcPr>
            <w:tcW w:w="6095" w:type="dxa"/>
            <w:gridSpan w:val="5"/>
            <w:vAlign w:val="center"/>
          </w:tcPr>
          <w:p w14:paraId="266CC2E2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4D54" w:rsidRPr="004C6726" w14:paraId="69DC570D" w14:textId="77777777" w:rsidTr="001862BC">
        <w:trPr>
          <w:trHeight w:val="259"/>
        </w:trPr>
        <w:tc>
          <w:tcPr>
            <w:tcW w:w="2547" w:type="dxa"/>
            <w:vAlign w:val="center"/>
          </w:tcPr>
          <w:p w14:paraId="1E005E17" w14:textId="77777777" w:rsidR="00004D54" w:rsidRPr="00067D47" w:rsidRDefault="00004D54" w:rsidP="001862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– 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992" w:type="dxa"/>
            <w:vAlign w:val="center"/>
          </w:tcPr>
          <w:p w14:paraId="0F266995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CDF">
              <w:rPr>
                <w:rFonts w:ascii="Times New Roman" w:hAnsi="Times New Roman" w:cs="Times New Roman"/>
                <w:sz w:val="16"/>
                <w:szCs w:val="16"/>
              </w:rPr>
              <w:t>76,742</w:t>
            </w:r>
          </w:p>
        </w:tc>
        <w:tc>
          <w:tcPr>
            <w:tcW w:w="1559" w:type="dxa"/>
            <w:vAlign w:val="center"/>
          </w:tcPr>
          <w:p w14:paraId="4FAD28B5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19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93" w:type="dxa"/>
            <w:vAlign w:val="center"/>
          </w:tcPr>
          <w:p w14:paraId="40FF8EB5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16CDF">
              <w:rPr>
                <w:rFonts w:ascii="Times New Roman" w:hAnsi="Times New Roman" w:cs="Times New Roman"/>
                <w:sz w:val="16"/>
                <w:szCs w:val="16"/>
              </w:rPr>
              <w:t>,006,910</w:t>
            </w:r>
          </w:p>
        </w:tc>
        <w:tc>
          <w:tcPr>
            <w:tcW w:w="1559" w:type="dxa"/>
            <w:vAlign w:val="center"/>
          </w:tcPr>
          <w:p w14:paraId="27127F43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9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2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92" w:type="dxa"/>
            <w:vAlign w:val="center"/>
          </w:tcPr>
          <w:p w14:paraId="0BA8E816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04D54" w:rsidRPr="004C6726" w14:paraId="73D251FF" w14:textId="77777777" w:rsidTr="001862BC">
        <w:trPr>
          <w:trHeight w:val="259"/>
        </w:trPr>
        <w:tc>
          <w:tcPr>
            <w:tcW w:w="2547" w:type="dxa"/>
            <w:vAlign w:val="center"/>
          </w:tcPr>
          <w:p w14:paraId="45047D5E" w14:textId="77777777" w:rsidR="00004D54" w:rsidRPr="00067D47" w:rsidRDefault="00004D54" w:rsidP="001862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– 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992" w:type="dxa"/>
            <w:vAlign w:val="center"/>
          </w:tcPr>
          <w:p w14:paraId="584A4B59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,909</w:t>
            </w:r>
          </w:p>
        </w:tc>
        <w:tc>
          <w:tcPr>
            <w:tcW w:w="1559" w:type="dxa"/>
            <w:vAlign w:val="center"/>
          </w:tcPr>
          <w:p w14:paraId="35398B1F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88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93" w:type="dxa"/>
            <w:vAlign w:val="center"/>
          </w:tcPr>
          <w:p w14:paraId="7B9AEC6A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7,936</w:t>
            </w:r>
          </w:p>
        </w:tc>
        <w:tc>
          <w:tcPr>
            <w:tcW w:w="1559" w:type="dxa"/>
            <w:vAlign w:val="center"/>
          </w:tcPr>
          <w:p w14:paraId="016C9BA4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5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92" w:type="dxa"/>
            <w:vAlign w:val="center"/>
          </w:tcPr>
          <w:p w14:paraId="3E9BA33E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04D54" w:rsidRPr="004C6726" w14:paraId="516F4D2A" w14:textId="77777777" w:rsidTr="001862BC">
        <w:trPr>
          <w:trHeight w:val="259"/>
        </w:trPr>
        <w:tc>
          <w:tcPr>
            <w:tcW w:w="2547" w:type="dxa"/>
            <w:vAlign w:val="center"/>
          </w:tcPr>
          <w:p w14:paraId="66A08C16" w14:textId="77777777" w:rsidR="00004D54" w:rsidRPr="00067D47" w:rsidRDefault="00004D54" w:rsidP="001862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Dyslipidemi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– 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992" w:type="dxa"/>
            <w:vAlign w:val="center"/>
          </w:tcPr>
          <w:p w14:paraId="382B09ED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CDF">
              <w:rPr>
                <w:rFonts w:ascii="Times New Roman" w:hAnsi="Times New Roman" w:cs="Times New Roman"/>
                <w:sz w:val="16"/>
                <w:szCs w:val="16"/>
              </w:rPr>
              <w:t>76,742</w:t>
            </w:r>
          </w:p>
        </w:tc>
        <w:tc>
          <w:tcPr>
            <w:tcW w:w="1559" w:type="dxa"/>
            <w:vAlign w:val="center"/>
          </w:tcPr>
          <w:p w14:paraId="66288C15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7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93" w:type="dxa"/>
            <w:vAlign w:val="center"/>
          </w:tcPr>
          <w:p w14:paraId="3C92EA4E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16CDF">
              <w:rPr>
                <w:rFonts w:ascii="Times New Roman" w:hAnsi="Times New Roman" w:cs="Times New Roman"/>
                <w:sz w:val="16"/>
                <w:szCs w:val="16"/>
              </w:rPr>
              <w:t>,006,910</w:t>
            </w:r>
          </w:p>
        </w:tc>
        <w:tc>
          <w:tcPr>
            <w:tcW w:w="1559" w:type="dxa"/>
            <w:vAlign w:val="center"/>
          </w:tcPr>
          <w:p w14:paraId="6B3382A8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49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2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92" w:type="dxa"/>
            <w:vAlign w:val="center"/>
          </w:tcPr>
          <w:p w14:paraId="32285C72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04D54" w:rsidRPr="004C6726" w14:paraId="4F38BB32" w14:textId="77777777" w:rsidTr="001862BC">
        <w:trPr>
          <w:trHeight w:val="259"/>
        </w:trPr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35F03699" w14:textId="77777777" w:rsidR="00004D54" w:rsidRPr="00067D47" w:rsidRDefault="00004D54" w:rsidP="001862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Hypothyroidis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– 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992" w:type="dxa"/>
            <w:vAlign w:val="center"/>
          </w:tcPr>
          <w:p w14:paraId="5B6B6C77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CDF">
              <w:rPr>
                <w:rFonts w:ascii="Times New Roman" w:hAnsi="Times New Roman" w:cs="Times New Roman"/>
                <w:sz w:val="16"/>
                <w:szCs w:val="16"/>
              </w:rPr>
              <w:t>76,74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32CE5C0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,670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2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93" w:type="dxa"/>
            <w:vAlign w:val="center"/>
          </w:tcPr>
          <w:p w14:paraId="2C76CC65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16CDF">
              <w:rPr>
                <w:rFonts w:ascii="Times New Roman" w:hAnsi="Times New Roman" w:cs="Times New Roman"/>
                <w:sz w:val="16"/>
                <w:szCs w:val="16"/>
              </w:rPr>
              <w:t>,006,9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48C09C5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773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62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92" w:type="dxa"/>
            <w:vAlign w:val="center"/>
          </w:tcPr>
          <w:p w14:paraId="6B5FA48E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04D54" w:rsidRPr="004C6726" w14:paraId="18CAB56E" w14:textId="77777777" w:rsidTr="001862BC">
        <w:trPr>
          <w:trHeight w:val="259"/>
        </w:trPr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4E723E50" w14:textId="77777777" w:rsidR="00004D54" w:rsidRPr="00067D47" w:rsidRDefault="00004D54" w:rsidP="001862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steoporos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– 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992" w:type="dxa"/>
            <w:vAlign w:val="center"/>
          </w:tcPr>
          <w:p w14:paraId="0FCD520A" w14:textId="77777777" w:rsidR="00004D54" w:rsidRPr="00216CDF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CDF">
              <w:rPr>
                <w:rFonts w:ascii="Times New Roman" w:hAnsi="Times New Roman" w:cs="Times New Roman"/>
                <w:sz w:val="16"/>
                <w:szCs w:val="16"/>
              </w:rPr>
              <w:t>76,74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2D10E57" w14:textId="77777777" w:rsidR="00004D54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,183 (9.36%)</w:t>
            </w:r>
          </w:p>
        </w:tc>
        <w:tc>
          <w:tcPr>
            <w:tcW w:w="993" w:type="dxa"/>
            <w:vAlign w:val="center"/>
          </w:tcPr>
          <w:p w14:paraId="39200F19" w14:textId="77777777" w:rsidR="00004D54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16CDF">
              <w:rPr>
                <w:rFonts w:ascii="Times New Roman" w:hAnsi="Times New Roman" w:cs="Times New Roman"/>
                <w:sz w:val="16"/>
                <w:szCs w:val="16"/>
              </w:rPr>
              <w:t>,006,9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DF016B7" w14:textId="77777777" w:rsidR="00004D54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,340,585</w:t>
            </w: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 xml:space="preserve"> (19.13%)</w:t>
            </w:r>
          </w:p>
        </w:tc>
        <w:tc>
          <w:tcPr>
            <w:tcW w:w="992" w:type="dxa"/>
            <w:vAlign w:val="center"/>
          </w:tcPr>
          <w:p w14:paraId="1EA41BC9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04D54" w:rsidRPr="004C6726" w14:paraId="1D45F105" w14:textId="77777777" w:rsidTr="001862BC">
        <w:trPr>
          <w:trHeight w:val="259"/>
        </w:trPr>
        <w:tc>
          <w:tcPr>
            <w:tcW w:w="2547" w:type="dxa"/>
            <w:tcBorders>
              <w:right w:val="nil"/>
            </w:tcBorders>
            <w:vAlign w:val="center"/>
          </w:tcPr>
          <w:p w14:paraId="339EF469" w14:textId="77777777" w:rsidR="00004D54" w:rsidRPr="00067D47" w:rsidRDefault="00004D54" w:rsidP="001862B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67D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ications</w:t>
            </w:r>
            <w:proofErr w:type="spellEnd"/>
          </w:p>
        </w:tc>
        <w:tc>
          <w:tcPr>
            <w:tcW w:w="6095" w:type="dxa"/>
            <w:gridSpan w:val="5"/>
            <w:vAlign w:val="center"/>
          </w:tcPr>
          <w:p w14:paraId="74132381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4D54" w:rsidRPr="004C6726" w14:paraId="3CF710DF" w14:textId="77777777" w:rsidTr="001862BC">
        <w:trPr>
          <w:trHeight w:val="259"/>
        </w:trPr>
        <w:tc>
          <w:tcPr>
            <w:tcW w:w="2547" w:type="dxa"/>
            <w:vAlign w:val="center"/>
          </w:tcPr>
          <w:p w14:paraId="1F3C08B0" w14:textId="77777777" w:rsidR="00004D54" w:rsidRPr="00067D47" w:rsidRDefault="00004D54" w:rsidP="001862B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Coronary</w:t>
            </w:r>
            <w:proofErr w:type="spellEnd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artery</w:t>
            </w:r>
            <w:proofErr w:type="spellEnd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– 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992" w:type="dxa"/>
            <w:vAlign w:val="center"/>
          </w:tcPr>
          <w:p w14:paraId="5D26006F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CDF">
              <w:rPr>
                <w:rFonts w:ascii="Times New Roman" w:hAnsi="Times New Roman" w:cs="Times New Roman"/>
                <w:sz w:val="16"/>
                <w:szCs w:val="16"/>
              </w:rPr>
              <w:t>76,742</w:t>
            </w:r>
          </w:p>
        </w:tc>
        <w:tc>
          <w:tcPr>
            <w:tcW w:w="1559" w:type="dxa"/>
            <w:vAlign w:val="center"/>
          </w:tcPr>
          <w:p w14:paraId="15EB7A85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2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93" w:type="dxa"/>
            <w:vAlign w:val="center"/>
          </w:tcPr>
          <w:p w14:paraId="05C7EBC7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16CDF">
              <w:rPr>
                <w:rFonts w:ascii="Times New Roman" w:hAnsi="Times New Roman" w:cs="Times New Roman"/>
                <w:sz w:val="16"/>
                <w:szCs w:val="16"/>
              </w:rPr>
              <w:t>,006,910</w:t>
            </w:r>
          </w:p>
        </w:tc>
        <w:tc>
          <w:tcPr>
            <w:tcW w:w="1559" w:type="dxa"/>
            <w:vAlign w:val="center"/>
          </w:tcPr>
          <w:p w14:paraId="61ACF241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8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85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92" w:type="dxa"/>
            <w:vAlign w:val="center"/>
          </w:tcPr>
          <w:p w14:paraId="42D693F6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04D54" w:rsidRPr="004C6726" w14:paraId="09C29DD0" w14:textId="77777777" w:rsidTr="001862BC">
        <w:trPr>
          <w:trHeight w:val="259"/>
        </w:trPr>
        <w:tc>
          <w:tcPr>
            <w:tcW w:w="2547" w:type="dxa"/>
            <w:vAlign w:val="center"/>
          </w:tcPr>
          <w:p w14:paraId="6D4EFFF1" w14:textId="77777777" w:rsidR="00004D54" w:rsidRPr="00067D47" w:rsidRDefault="00004D54" w:rsidP="001862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– 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992" w:type="dxa"/>
            <w:vAlign w:val="center"/>
          </w:tcPr>
          <w:p w14:paraId="0ABDC4F4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CDF">
              <w:rPr>
                <w:rFonts w:ascii="Times New Roman" w:hAnsi="Times New Roman" w:cs="Times New Roman"/>
                <w:sz w:val="16"/>
                <w:szCs w:val="16"/>
              </w:rPr>
              <w:t>76,742</w:t>
            </w:r>
          </w:p>
        </w:tc>
        <w:tc>
          <w:tcPr>
            <w:tcW w:w="1559" w:type="dxa"/>
            <w:vAlign w:val="center"/>
          </w:tcPr>
          <w:p w14:paraId="2D39769F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79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93" w:type="dxa"/>
            <w:vAlign w:val="center"/>
          </w:tcPr>
          <w:p w14:paraId="10886B29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16CDF">
              <w:rPr>
                <w:rFonts w:ascii="Times New Roman" w:hAnsi="Times New Roman" w:cs="Times New Roman"/>
                <w:sz w:val="16"/>
                <w:szCs w:val="16"/>
              </w:rPr>
              <w:t>,006,910</w:t>
            </w:r>
          </w:p>
        </w:tc>
        <w:tc>
          <w:tcPr>
            <w:tcW w:w="1559" w:type="dxa"/>
            <w:vAlign w:val="center"/>
          </w:tcPr>
          <w:p w14:paraId="5C83BC9D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6,388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92" w:type="dxa"/>
            <w:vAlign w:val="center"/>
          </w:tcPr>
          <w:p w14:paraId="44E7C021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04D54" w:rsidRPr="004C6726" w14:paraId="6CBE2F57" w14:textId="77777777" w:rsidTr="001862BC">
        <w:trPr>
          <w:trHeight w:val="259"/>
        </w:trPr>
        <w:tc>
          <w:tcPr>
            <w:tcW w:w="2547" w:type="dxa"/>
            <w:vAlign w:val="center"/>
          </w:tcPr>
          <w:p w14:paraId="0A2CF6A7" w14:textId="77777777" w:rsidR="00004D54" w:rsidRPr="00067D47" w:rsidRDefault="00004D54" w:rsidP="001862B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Peripheral</w:t>
            </w:r>
            <w:proofErr w:type="spellEnd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artery</w:t>
            </w:r>
            <w:proofErr w:type="spellEnd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– 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992" w:type="dxa"/>
            <w:vAlign w:val="center"/>
          </w:tcPr>
          <w:p w14:paraId="79FF2015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CDF">
              <w:rPr>
                <w:rFonts w:ascii="Times New Roman" w:hAnsi="Times New Roman" w:cs="Times New Roman"/>
                <w:sz w:val="16"/>
                <w:szCs w:val="16"/>
              </w:rPr>
              <w:t>76,742</w:t>
            </w:r>
          </w:p>
        </w:tc>
        <w:tc>
          <w:tcPr>
            <w:tcW w:w="1559" w:type="dxa"/>
            <w:vAlign w:val="center"/>
          </w:tcPr>
          <w:p w14:paraId="4B7EC768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8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93" w:type="dxa"/>
            <w:vAlign w:val="center"/>
          </w:tcPr>
          <w:p w14:paraId="59B4AB55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16CDF">
              <w:rPr>
                <w:rFonts w:ascii="Times New Roman" w:hAnsi="Times New Roman" w:cs="Times New Roman"/>
                <w:sz w:val="16"/>
                <w:szCs w:val="16"/>
              </w:rPr>
              <w:t>,006,910</w:t>
            </w:r>
          </w:p>
        </w:tc>
        <w:tc>
          <w:tcPr>
            <w:tcW w:w="1559" w:type="dxa"/>
            <w:vAlign w:val="center"/>
          </w:tcPr>
          <w:p w14:paraId="031DD1D2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8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9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92" w:type="dxa"/>
            <w:vAlign w:val="center"/>
          </w:tcPr>
          <w:p w14:paraId="2A071505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04D54" w:rsidRPr="004C6726" w14:paraId="1A14CB08" w14:textId="77777777" w:rsidTr="001862BC">
        <w:trPr>
          <w:trHeight w:val="259"/>
        </w:trPr>
        <w:tc>
          <w:tcPr>
            <w:tcW w:w="2547" w:type="dxa"/>
            <w:vAlign w:val="center"/>
          </w:tcPr>
          <w:p w14:paraId="572B1B3C" w14:textId="77777777" w:rsidR="00004D54" w:rsidRPr="00067D47" w:rsidRDefault="00004D54" w:rsidP="001862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Heart</w:t>
            </w:r>
            <w:proofErr w:type="spellEnd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failur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– 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992" w:type="dxa"/>
            <w:vAlign w:val="center"/>
          </w:tcPr>
          <w:p w14:paraId="2BC0A5BD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CDF">
              <w:rPr>
                <w:rFonts w:ascii="Times New Roman" w:hAnsi="Times New Roman" w:cs="Times New Roman"/>
                <w:sz w:val="16"/>
                <w:szCs w:val="16"/>
              </w:rPr>
              <w:t>76,742</w:t>
            </w:r>
          </w:p>
        </w:tc>
        <w:tc>
          <w:tcPr>
            <w:tcW w:w="1559" w:type="dxa"/>
            <w:vAlign w:val="center"/>
          </w:tcPr>
          <w:p w14:paraId="18A30E71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,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93" w:type="dxa"/>
            <w:vAlign w:val="center"/>
          </w:tcPr>
          <w:p w14:paraId="426DC32B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16CDF">
              <w:rPr>
                <w:rFonts w:ascii="Times New Roman" w:hAnsi="Times New Roman" w:cs="Times New Roman"/>
                <w:sz w:val="16"/>
                <w:szCs w:val="16"/>
              </w:rPr>
              <w:t>,006,910</w:t>
            </w:r>
          </w:p>
        </w:tc>
        <w:tc>
          <w:tcPr>
            <w:tcW w:w="1559" w:type="dxa"/>
            <w:vAlign w:val="center"/>
          </w:tcPr>
          <w:p w14:paraId="07E5125B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7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1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92" w:type="dxa"/>
            <w:vAlign w:val="center"/>
          </w:tcPr>
          <w:p w14:paraId="79FDD657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004D54" w:rsidRPr="004C6726" w14:paraId="0798FE64" w14:textId="77777777" w:rsidTr="001862BC">
        <w:trPr>
          <w:trHeight w:val="259"/>
        </w:trPr>
        <w:tc>
          <w:tcPr>
            <w:tcW w:w="2547" w:type="dxa"/>
            <w:vAlign w:val="center"/>
          </w:tcPr>
          <w:p w14:paraId="2ABDBC76" w14:textId="77777777" w:rsidR="00004D54" w:rsidRPr="00067D47" w:rsidRDefault="00004D54" w:rsidP="001862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SCVD 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– 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992" w:type="dxa"/>
            <w:vAlign w:val="center"/>
          </w:tcPr>
          <w:p w14:paraId="4BF3CA71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CDF">
              <w:rPr>
                <w:rFonts w:ascii="Times New Roman" w:hAnsi="Times New Roman" w:cs="Times New Roman"/>
                <w:sz w:val="16"/>
                <w:szCs w:val="16"/>
              </w:rPr>
              <w:t>76,742</w:t>
            </w:r>
          </w:p>
        </w:tc>
        <w:tc>
          <w:tcPr>
            <w:tcW w:w="1559" w:type="dxa"/>
            <w:vAlign w:val="center"/>
          </w:tcPr>
          <w:p w14:paraId="62AA2724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,289 (30.35%)</w:t>
            </w:r>
          </w:p>
        </w:tc>
        <w:tc>
          <w:tcPr>
            <w:tcW w:w="993" w:type="dxa"/>
            <w:vAlign w:val="center"/>
          </w:tcPr>
          <w:p w14:paraId="34AC84F8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16CDF">
              <w:rPr>
                <w:rFonts w:ascii="Times New Roman" w:hAnsi="Times New Roman" w:cs="Times New Roman"/>
                <w:sz w:val="16"/>
                <w:szCs w:val="16"/>
              </w:rPr>
              <w:t>,006,910</w:t>
            </w:r>
          </w:p>
        </w:tc>
        <w:tc>
          <w:tcPr>
            <w:tcW w:w="1559" w:type="dxa"/>
            <w:vAlign w:val="center"/>
          </w:tcPr>
          <w:p w14:paraId="5975DF5B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164,769 (45.17%)</w:t>
            </w:r>
          </w:p>
        </w:tc>
        <w:tc>
          <w:tcPr>
            <w:tcW w:w="992" w:type="dxa"/>
            <w:vAlign w:val="center"/>
          </w:tcPr>
          <w:p w14:paraId="1A0687EB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04D54" w:rsidRPr="004C6726" w14:paraId="4E6DF0D8" w14:textId="77777777" w:rsidTr="001862BC">
        <w:trPr>
          <w:trHeight w:val="259"/>
        </w:trPr>
        <w:tc>
          <w:tcPr>
            <w:tcW w:w="2547" w:type="dxa"/>
            <w:vAlign w:val="center"/>
          </w:tcPr>
          <w:p w14:paraId="136408C4" w14:textId="77777777" w:rsidR="00004D54" w:rsidRPr="00067D47" w:rsidRDefault="00004D54" w:rsidP="001862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Chronic</w:t>
            </w:r>
            <w:proofErr w:type="spellEnd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  <w:proofErr w:type="spellEnd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– 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992" w:type="dxa"/>
            <w:vAlign w:val="center"/>
          </w:tcPr>
          <w:p w14:paraId="7FB0F0C9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,184</w:t>
            </w:r>
          </w:p>
        </w:tc>
        <w:tc>
          <w:tcPr>
            <w:tcW w:w="1559" w:type="dxa"/>
            <w:vAlign w:val="center"/>
          </w:tcPr>
          <w:p w14:paraId="421247F4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0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93" w:type="dxa"/>
            <w:vAlign w:val="center"/>
          </w:tcPr>
          <w:p w14:paraId="525F3C13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,383,117</w:t>
            </w:r>
          </w:p>
        </w:tc>
        <w:tc>
          <w:tcPr>
            <w:tcW w:w="1559" w:type="dxa"/>
            <w:vAlign w:val="center"/>
          </w:tcPr>
          <w:p w14:paraId="2A9075FA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1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4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92" w:type="dxa"/>
            <w:vAlign w:val="center"/>
          </w:tcPr>
          <w:p w14:paraId="030ABFD5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04D54" w:rsidRPr="004C6726" w14:paraId="3E38AC69" w14:textId="77777777" w:rsidTr="001862BC">
        <w:trPr>
          <w:trHeight w:val="259"/>
        </w:trPr>
        <w:tc>
          <w:tcPr>
            <w:tcW w:w="2547" w:type="dxa"/>
            <w:vAlign w:val="center"/>
          </w:tcPr>
          <w:p w14:paraId="6ABD7D96" w14:textId="77777777" w:rsidR="00004D54" w:rsidRPr="00067D47" w:rsidRDefault="00004D54" w:rsidP="001862BC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Retinopath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– 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992" w:type="dxa"/>
            <w:vAlign w:val="center"/>
          </w:tcPr>
          <w:p w14:paraId="0287E2A6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CDF">
              <w:rPr>
                <w:rFonts w:ascii="Times New Roman" w:hAnsi="Times New Roman" w:cs="Times New Roman"/>
                <w:sz w:val="16"/>
                <w:szCs w:val="16"/>
              </w:rPr>
              <w:t>76,742</w:t>
            </w:r>
          </w:p>
        </w:tc>
        <w:tc>
          <w:tcPr>
            <w:tcW w:w="1559" w:type="dxa"/>
            <w:vAlign w:val="center"/>
          </w:tcPr>
          <w:p w14:paraId="320EB726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,012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93" w:type="dxa"/>
            <w:vAlign w:val="center"/>
          </w:tcPr>
          <w:p w14:paraId="7994F329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16CDF">
              <w:rPr>
                <w:rFonts w:ascii="Times New Roman" w:hAnsi="Times New Roman" w:cs="Times New Roman"/>
                <w:sz w:val="16"/>
                <w:szCs w:val="16"/>
              </w:rPr>
              <w:t>,006,910</w:t>
            </w:r>
          </w:p>
        </w:tc>
        <w:tc>
          <w:tcPr>
            <w:tcW w:w="1559" w:type="dxa"/>
            <w:vAlign w:val="center"/>
          </w:tcPr>
          <w:p w14:paraId="6241723D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4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92" w:type="dxa"/>
            <w:vAlign w:val="center"/>
          </w:tcPr>
          <w:p w14:paraId="03C8823A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04D54" w:rsidRPr="004C6726" w14:paraId="5DD659AA" w14:textId="77777777" w:rsidTr="001862BC">
        <w:trPr>
          <w:trHeight w:val="259"/>
        </w:trPr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1F3AFA9C" w14:textId="77777777" w:rsidR="00004D54" w:rsidRPr="00067D47" w:rsidRDefault="00004D54" w:rsidP="001862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Neuropath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– 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992" w:type="dxa"/>
            <w:vAlign w:val="center"/>
          </w:tcPr>
          <w:p w14:paraId="34ACEA92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CDF">
              <w:rPr>
                <w:rFonts w:ascii="Times New Roman" w:hAnsi="Times New Roman" w:cs="Times New Roman"/>
                <w:sz w:val="16"/>
                <w:szCs w:val="16"/>
              </w:rPr>
              <w:t>76,74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8AFA9D8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93" w:type="dxa"/>
            <w:vAlign w:val="center"/>
          </w:tcPr>
          <w:p w14:paraId="3613B643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16CDF">
              <w:rPr>
                <w:rFonts w:ascii="Times New Roman" w:hAnsi="Times New Roman" w:cs="Times New Roman"/>
                <w:sz w:val="16"/>
                <w:szCs w:val="16"/>
              </w:rPr>
              <w:t>,006,9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D43E64F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635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43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92" w:type="dxa"/>
            <w:vAlign w:val="center"/>
          </w:tcPr>
          <w:p w14:paraId="20E7207F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04D54" w:rsidRPr="004C6726" w14:paraId="7E8412CF" w14:textId="77777777" w:rsidTr="001862BC">
        <w:trPr>
          <w:trHeight w:val="259"/>
        </w:trPr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033AAB13" w14:textId="77777777" w:rsidR="00004D54" w:rsidRPr="00067D47" w:rsidRDefault="00004D54" w:rsidP="001862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icrovascula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mplication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– 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992" w:type="dxa"/>
            <w:vAlign w:val="center"/>
          </w:tcPr>
          <w:p w14:paraId="7CC1A2FC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CDF">
              <w:rPr>
                <w:rFonts w:ascii="Times New Roman" w:hAnsi="Times New Roman" w:cs="Times New Roman"/>
                <w:sz w:val="16"/>
                <w:szCs w:val="16"/>
              </w:rPr>
              <w:t>76,74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B968866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,131 (36.66%)</w:t>
            </w:r>
          </w:p>
        </w:tc>
        <w:tc>
          <w:tcPr>
            <w:tcW w:w="993" w:type="dxa"/>
            <w:vAlign w:val="center"/>
          </w:tcPr>
          <w:p w14:paraId="48FB7C5B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16CDF">
              <w:rPr>
                <w:rFonts w:ascii="Times New Roman" w:hAnsi="Times New Roman" w:cs="Times New Roman"/>
                <w:sz w:val="16"/>
                <w:szCs w:val="16"/>
              </w:rPr>
              <w:t>,006,9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2DE9DF3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178,523 (31,09%)</w:t>
            </w:r>
          </w:p>
        </w:tc>
        <w:tc>
          <w:tcPr>
            <w:tcW w:w="992" w:type="dxa"/>
            <w:vAlign w:val="center"/>
          </w:tcPr>
          <w:p w14:paraId="615E6CE2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04D54" w:rsidRPr="004C6726" w14:paraId="0FCF1A97" w14:textId="77777777" w:rsidTr="001862BC">
        <w:trPr>
          <w:trHeight w:val="259"/>
        </w:trPr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2BD280F1" w14:textId="77777777" w:rsidR="00004D54" w:rsidRPr="00067D47" w:rsidRDefault="00004D54" w:rsidP="001862B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67D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actures</w:t>
            </w:r>
            <w:proofErr w:type="spellEnd"/>
            <w:r w:rsidRPr="00067D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67D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d</w:t>
            </w:r>
            <w:proofErr w:type="spellEnd"/>
            <w:r w:rsidRPr="00067D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67D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stheses</w:t>
            </w:r>
            <w:proofErr w:type="spellEnd"/>
          </w:p>
        </w:tc>
        <w:tc>
          <w:tcPr>
            <w:tcW w:w="6095" w:type="dxa"/>
            <w:gridSpan w:val="5"/>
            <w:vAlign w:val="center"/>
          </w:tcPr>
          <w:p w14:paraId="45A96D33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4D54" w:rsidRPr="004C6726" w14:paraId="6A117616" w14:textId="77777777" w:rsidTr="001862BC">
        <w:trPr>
          <w:trHeight w:val="259"/>
        </w:trPr>
        <w:tc>
          <w:tcPr>
            <w:tcW w:w="2547" w:type="dxa"/>
          </w:tcPr>
          <w:p w14:paraId="173BDD43" w14:textId="77777777" w:rsidR="00004D54" w:rsidRPr="00067D47" w:rsidRDefault="00004D54" w:rsidP="001862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    Vertebral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fractur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– 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992" w:type="dxa"/>
            <w:vAlign w:val="center"/>
          </w:tcPr>
          <w:p w14:paraId="6EA414F9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CDF">
              <w:rPr>
                <w:rFonts w:ascii="Times New Roman" w:hAnsi="Times New Roman" w:cs="Times New Roman"/>
                <w:sz w:val="16"/>
                <w:szCs w:val="16"/>
              </w:rPr>
              <w:t>76,742</w:t>
            </w:r>
          </w:p>
        </w:tc>
        <w:tc>
          <w:tcPr>
            <w:tcW w:w="1559" w:type="dxa"/>
            <w:vAlign w:val="center"/>
          </w:tcPr>
          <w:p w14:paraId="27C59928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93" w:type="dxa"/>
            <w:vAlign w:val="center"/>
          </w:tcPr>
          <w:p w14:paraId="62916161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16CDF">
              <w:rPr>
                <w:rFonts w:ascii="Times New Roman" w:hAnsi="Times New Roman" w:cs="Times New Roman"/>
                <w:sz w:val="16"/>
                <w:szCs w:val="16"/>
              </w:rPr>
              <w:t>,006,910</w:t>
            </w:r>
          </w:p>
        </w:tc>
        <w:tc>
          <w:tcPr>
            <w:tcW w:w="1559" w:type="dxa"/>
            <w:vAlign w:val="center"/>
          </w:tcPr>
          <w:p w14:paraId="7E51BBDF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,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992" w:type="dxa"/>
            <w:vAlign w:val="center"/>
          </w:tcPr>
          <w:p w14:paraId="20A160F6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1</w:t>
            </w:r>
          </w:p>
        </w:tc>
      </w:tr>
      <w:tr w:rsidR="00004D54" w:rsidRPr="004C6726" w14:paraId="797A5FBD" w14:textId="77777777" w:rsidTr="001862BC">
        <w:trPr>
          <w:trHeight w:val="259"/>
        </w:trPr>
        <w:tc>
          <w:tcPr>
            <w:tcW w:w="2547" w:type="dxa"/>
          </w:tcPr>
          <w:p w14:paraId="3AEC1717" w14:textId="77777777" w:rsidR="00004D54" w:rsidRPr="00067D47" w:rsidRDefault="00004D54" w:rsidP="001862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Hip</w:t>
            </w:r>
            <w:proofErr w:type="spellEnd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fractur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– 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992" w:type="dxa"/>
            <w:vAlign w:val="center"/>
          </w:tcPr>
          <w:p w14:paraId="0E3E92D1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CDF">
              <w:rPr>
                <w:rFonts w:ascii="Times New Roman" w:hAnsi="Times New Roman" w:cs="Times New Roman"/>
                <w:sz w:val="16"/>
                <w:szCs w:val="16"/>
              </w:rPr>
              <w:t>76,742</w:t>
            </w:r>
          </w:p>
        </w:tc>
        <w:tc>
          <w:tcPr>
            <w:tcW w:w="1559" w:type="dxa"/>
            <w:vAlign w:val="center"/>
          </w:tcPr>
          <w:p w14:paraId="11931E04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93" w:type="dxa"/>
            <w:vAlign w:val="center"/>
          </w:tcPr>
          <w:p w14:paraId="53F33ADF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16CDF">
              <w:rPr>
                <w:rFonts w:ascii="Times New Roman" w:hAnsi="Times New Roman" w:cs="Times New Roman"/>
                <w:sz w:val="16"/>
                <w:szCs w:val="16"/>
              </w:rPr>
              <w:t>,006,910</w:t>
            </w:r>
          </w:p>
        </w:tc>
        <w:tc>
          <w:tcPr>
            <w:tcW w:w="1559" w:type="dxa"/>
            <w:vAlign w:val="center"/>
          </w:tcPr>
          <w:p w14:paraId="3526586D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,904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92" w:type="dxa"/>
            <w:vAlign w:val="center"/>
          </w:tcPr>
          <w:p w14:paraId="1B1B1827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7</w:t>
            </w:r>
          </w:p>
        </w:tc>
      </w:tr>
      <w:tr w:rsidR="00004D54" w:rsidRPr="004C6726" w14:paraId="07B43604" w14:textId="77777777" w:rsidTr="001862BC">
        <w:trPr>
          <w:trHeight w:val="259"/>
        </w:trPr>
        <w:tc>
          <w:tcPr>
            <w:tcW w:w="2547" w:type="dxa"/>
          </w:tcPr>
          <w:p w14:paraId="66B7D21D" w14:textId="77777777" w:rsidR="00004D54" w:rsidRPr="00067D47" w:rsidRDefault="00004D54" w:rsidP="001862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Forearm</w:t>
            </w:r>
            <w:proofErr w:type="spellEnd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fractur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– 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992" w:type="dxa"/>
            <w:vAlign w:val="center"/>
          </w:tcPr>
          <w:p w14:paraId="35049780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CDF">
              <w:rPr>
                <w:rFonts w:ascii="Times New Roman" w:hAnsi="Times New Roman" w:cs="Times New Roman"/>
                <w:sz w:val="16"/>
                <w:szCs w:val="16"/>
              </w:rPr>
              <w:t>76,742</w:t>
            </w:r>
          </w:p>
        </w:tc>
        <w:tc>
          <w:tcPr>
            <w:tcW w:w="1559" w:type="dxa"/>
            <w:vAlign w:val="center"/>
          </w:tcPr>
          <w:p w14:paraId="0C34D1BC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93" w:type="dxa"/>
            <w:vAlign w:val="center"/>
          </w:tcPr>
          <w:p w14:paraId="615ED0AB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16CDF">
              <w:rPr>
                <w:rFonts w:ascii="Times New Roman" w:hAnsi="Times New Roman" w:cs="Times New Roman"/>
                <w:sz w:val="16"/>
                <w:szCs w:val="16"/>
              </w:rPr>
              <w:t>,006,910</w:t>
            </w:r>
          </w:p>
        </w:tc>
        <w:tc>
          <w:tcPr>
            <w:tcW w:w="1559" w:type="dxa"/>
            <w:vAlign w:val="center"/>
          </w:tcPr>
          <w:p w14:paraId="0D7812E1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5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92" w:type="dxa"/>
            <w:vAlign w:val="center"/>
          </w:tcPr>
          <w:p w14:paraId="527904A6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2</w:t>
            </w:r>
          </w:p>
        </w:tc>
      </w:tr>
      <w:tr w:rsidR="00004D54" w:rsidRPr="004C6726" w14:paraId="5EE62E3C" w14:textId="77777777" w:rsidTr="001862BC">
        <w:trPr>
          <w:trHeight w:val="259"/>
        </w:trPr>
        <w:tc>
          <w:tcPr>
            <w:tcW w:w="2547" w:type="dxa"/>
          </w:tcPr>
          <w:p w14:paraId="2788E589" w14:textId="77777777" w:rsidR="00004D54" w:rsidRPr="00067D47" w:rsidRDefault="00004D54" w:rsidP="001862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Hip</w:t>
            </w:r>
            <w:proofErr w:type="spellEnd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prosthes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– 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992" w:type="dxa"/>
            <w:vAlign w:val="center"/>
          </w:tcPr>
          <w:p w14:paraId="49DA8772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CDF">
              <w:rPr>
                <w:rFonts w:ascii="Times New Roman" w:hAnsi="Times New Roman" w:cs="Times New Roman"/>
                <w:sz w:val="16"/>
                <w:szCs w:val="16"/>
              </w:rPr>
              <w:t>76,742</w:t>
            </w:r>
          </w:p>
        </w:tc>
        <w:tc>
          <w:tcPr>
            <w:tcW w:w="1559" w:type="dxa"/>
            <w:vAlign w:val="center"/>
          </w:tcPr>
          <w:p w14:paraId="5F8AEF9D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0.01%)</w:t>
            </w:r>
          </w:p>
        </w:tc>
        <w:tc>
          <w:tcPr>
            <w:tcW w:w="993" w:type="dxa"/>
            <w:vAlign w:val="center"/>
          </w:tcPr>
          <w:p w14:paraId="701733A6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16CDF">
              <w:rPr>
                <w:rFonts w:ascii="Times New Roman" w:hAnsi="Times New Roman" w:cs="Times New Roman"/>
                <w:sz w:val="16"/>
                <w:szCs w:val="16"/>
              </w:rPr>
              <w:t>,006,910</w:t>
            </w:r>
          </w:p>
        </w:tc>
        <w:tc>
          <w:tcPr>
            <w:tcW w:w="1559" w:type="dxa"/>
            <w:vAlign w:val="center"/>
          </w:tcPr>
          <w:p w14:paraId="45254A6F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2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92" w:type="dxa"/>
            <w:vAlign w:val="center"/>
          </w:tcPr>
          <w:p w14:paraId="42A56A27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4</w:t>
            </w:r>
          </w:p>
        </w:tc>
      </w:tr>
      <w:tr w:rsidR="00004D54" w:rsidRPr="004C6726" w14:paraId="712F08C6" w14:textId="77777777" w:rsidTr="001862BC">
        <w:trPr>
          <w:trHeight w:val="259"/>
        </w:trPr>
        <w:tc>
          <w:tcPr>
            <w:tcW w:w="2547" w:type="dxa"/>
          </w:tcPr>
          <w:p w14:paraId="3F88AC5B" w14:textId="77777777" w:rsidR="00004D54" w:rsidRPr="00067D47" w:rsidRDefault="00004D54" w:rsidP="001862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Knee</w:t>
            </w:r>
            <w:proofErr w:type="spellEnd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prosthes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– 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992" w:type="dxa"/>
            <w:vAlign w:val="center"/>
          </w:tcPr>
          <w:p w14:paraId="794902DC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CDF">
              <w:rPr>
                <w:rFonts w:ascii="Times New Roman" w:hAnsi="Times New Roman" w:cs="Times New Roman"/>
                <w:sz w:val="16"/>
                <w:szCs w:val="16"/>
              </w:rPr>
              <w:t>76,74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0FFB008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93" w:type="dxa"/>
            <w:vAlign w:val="center"/>
          </w:tcPr>
          <w:p w14:paraId="6C10CAFE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16CDF">
              <w:rPr>
                <w:rFonts w:ascii="Times New Roman" w:hAnsi="Times New Roman" w:cs="Times New Roman"/>
                <w:sz w:val="16"/>
                <w:szCs w:val="16"/>
              </w:rPr>
              <w:t>,006,9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B4852EE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,165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92" w:type="dxa"/>
            <w:vAlign w:val="center"/>
          </w:tcPr>
          <w:p w14:paraId="00A265FB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04D54" w:rsidRPr="004C6726" w14:paraId="4ABE9B1E" w14:textId="77777777" w:rsidTr="001862BC">
        <w:trPr>
          <w:trHeight w:val="259"/>
        </w:trPr>
        <w:tc>
          <w:tcPr>
            <w:tcW w:w="2547" w:type="dxa"/>
            <w:tcBorders>
              <w:right w:val="nil"/>
            </w:tcBorders>
          </w:tcPr>
          <w:p w14:paraId="347095C8" w14:textId="77777777" w:rsidR="00004D54" w:rsidRPr="00067D47" w:rsidRDefault="00004D54" w:rsidP="001862B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67D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boratory</w:t>
            </w:r>
            <w:proofErr w:type="spellEnd"/>
            <w:r w:rsidRPr="00067D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67D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sts</w:t>
            </w:r>
            <w:proofErr w:type="spellEnd"/>
          </w:p>
        </w:tc>
        <w:tc>
          <w:tcPr>
            <w:tcW w:w="6095" w:type="dxa"/>
            <w:gridSpan w:val="5"/>
            <w:vAlign w:val="center"/>
          </w:tcPr>
          <w:p w14:paraId="5E2EF6CA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4D54" w:rsidRPr="004C6726" w14:paraId="7F238E65" w14:textId="77777777" w:rsidTr="001862BC">
        <w:trPr>
          <w:trHeight w:val="259"/>
        </w:trPr>
        <w:tc>
          <w:tcPr>
            <w:tcW w:w="2547" w:type="dxa"/>
          </w:tcPr>
          <w:p w14:paraId="0D51B1C8" w14:textId="77777777" w:rsidR="00004D54" w:rsidRPr="00067D47" w:rsidRDefault="00004D54" w:rsidP="001862BC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    HbA1c, % –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  <w:proofErr w:type="spellEnd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IQR)</w:t>
            </w:r>
          </w:p>
        </w:tc>
        <w:tc>
          <w:tcPr>
            <w:tcW w:w="992" w:type="dxa"/>
            <w:vAlign w:val="center"/>
          </w:tcPr>
          <w:p w14:paraId="121DFE01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,033</w:t>
            </w:r>
          </w:p>
        </w:tc>
        <w:tc>
          <w:tcPr>
            <w:tcW w:w="1559" w:type="dxa"/>
            <w:vAlign w:val="center"/>
          </w:tcPr>
          <w:p w14:paraId="23A6369F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</w:tcPr>
          <w:p w14:paraId="3A8A2577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649,793</w:t>
            </w:r>
          </w:p>
        </w:tc>
        <w:tc>
          <w:tcPr>
            <w:tcW w:w="1559" w:type="dxa"/>
            <w:vAlign w:val="center"/>
          </w:tcPr>
          <w:p w14:paraId="60CC0671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0E201072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04D54" w:rsidRPr="004C6726" w14:paraId="3E4408C3" w14:textId="77777777" w:rsidTr="001862BC">
        <w:trPr>
          <w:trHeight w:val="259"/>
        </w:trPr>
        <w:tc>
          <w:tcPr>
            <w:tcW w:w="2547" w:type="dxa"/>
          </w:tcPr>
          <w:p w14:paraId="121AC69C" w14:textId="77777777" w:rsidR="00004D54" w:rsidRPr="00067D47" w:rsidRDefault="00004D54" w:rsidP="001862BC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    LDL-C, mg/dl –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  <w:proofErr w:type="spellEnd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IQR)</w:t>
            </w:r>
          </w:p>
        </w:tc>
        <w:tc>
          <w:tcPr>
            <w:tcW w:w="992" w:type="dxa"/>
            <w:vAlign w:val="center"/>
          </w:tcPr>
          <w:p w14:paraId="28420359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4A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,</w:t>
            </w:r>
            <w:r w:rsidRPr="00FF4A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559" w:type="dxa"/>
            <w:vAlign w:val="center"/>
          </w:tcPr>
          <w:p w14:paraId="07873B69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6.3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</w:tcPr>
          <w:p w14:paraId="69FEE8F5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344,407</w:t>
            </w:r>
          </w:p>
        </w:tc>
        <w:tc>
          <w:tcPr>
            <w:tcW w:w="1559" w:type="dxa"/>
            <w:vAlign w:val="center"/>
          </w:tcPr>
          <w:p w14:paraId="733BF995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50)</w:t>
            </w:r>
          </w:p>
        </w:tc>
        <w:tc>
          <w:tcPr>
            <w:tcW w:w="992" w:type="dxa"/>
            <w:vAlign w:val="center"/>
          </w:tcPr>
          <w:p w14:paraId="5EE2CFA0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04D54" w:rsidRPr="004C6726" w14:paraId="07A8EE91" w14:textId="77777777" w:rsidTr="001862BC">
        <w:trPr>
          <w:trHeight w:val="259"/>
        </w:trPr>
        <w:tc>
          <w:tcPr>
            <w:tcW w:w="2547" w:type="dxa"/>
          </w:tcPr>
          <w:p w14:paraId="5311004C" w14:textId="77777777" w:rsidR="00004D54" w:rsidRPr="00067D47" w:rsidRDefault="00004D54" w:rsidP="001862BC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eGFR</w:t>
            </w:r>
            <w:proofErr w:type="spellEnd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mL</w:t>
            </w:r>
            <w:proofErr w:type="spellEnd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  <w:proofErr w:type="spellEnd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/1.73m² –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  <w:proofErr w:type="spellEnd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IQR)</w:t>
            </w:r>
          </w:p>
        </w:tc>
        <w:tc>
          <w:tcPr>
            <w:tcW w:w="992" w:type="dxa"/>
            <w:vAlign w:val="center"/>
          </w:tcPr>
          <w:p w14:paraId="4E454D2F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,297</w:t>
            </w:r>
          </w:p>
        </w:tc>
        <w:tc>
          <w:tcPr>
            <w:tcW w:w="1559" w:type="dxa"/>
            <w:vAlign w:val="center"/>
          </w:tcPr>
          <w:p w14:paraId="53AEDB4A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</w:tcPr>
          <w:p w14:paraId="761F9034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,366,613</w:t>
            </w:r>
          </w:p>
        </w:tc>
        <w:tc>
          <w:tcPr>
            <w:tcW w:w="1559" w:type="dxa"/>
            <w:vAlign w:val="center"/>
          </w:tcPr>
          <w:p w14:paraId="33EC116E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29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992" w:type="dxa"/>
            <w:vAlign w:val="center"/>
          </w:tcPr>
          <w:p w14:paraId="02656A3A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04D54" w:rsidRPr="004C6726" w14:paraId="39378C2F" w14:textId="77777777" w:rsidTr="001862BC">
        <w:trPr>
          <w:trHeight w:val="259"/>
        </w:trPr>
        <w:tc>
          <w:tcPr>
            <w:tcW w:w="2547" w:type="dxa"/>
          </w:tcPr>
          <w:p w14:paraId="76D4ECB1" w14:textId="77777777" w:rsidR="00004D54" w:rsidRPr="00067D47" w:rsidRDefault="00004D54" w:rsidP="001862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Creatinine</w:t>
            </w:r>
            <w:proofErr w:type="spellEnd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, mg/dl –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  <w:proofErr w:type="spellEnd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IQR)</w:t>
            </w:r>
          </w:p>
        </w:tc>
        <w:tc>
          <w:tcPr>
            <w:tcW w:w="992" w:type="dxa"/>
            <w:vAlign w:val="center"/>
          </w:tcPr>
          <w:p w14:paraId="61894617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,297</w:t>
            </w:r>
          </w:p>
        </w:tc>
        <w:tc>
          <w:tcPr>
            <w:tcW w:w="1559" w:type="dxa"/>
            <w:vAlign w:val="center"/>
          </w:tcPr>
          <w:p w14:paraId="6A52BE63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</w:tcPr>
          <w:p w14:paraId="035EDA99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,366,613</w:t>
            </w:r>
          </w:p>
        </w:tc>
        <w:tc>
          <w:tcPr>
            <w:tcW w:w="1559" w:type="dxa"/>
            <w:vAlign w:val="center"/>
          </w:tcPr>
          <w:p w14:paraId="68F4D202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0.28)</w:t>
            </w:r>
          </w:p>
        </w:tc>
        <w:tc>
          <w:tcPr>
            <w:tcW w:w="992" w:type="dxa"/>
            <w:vAlign w:val="center"/>
          </w:tcPr>
          <w:p w14:paraId="132979EF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04D54" w:rsidRPr="004C6726" w14:paraId="08DA1C59" w14:textId="77777777" w:rsidTr="001862BC">
        <w:trPr>
          <w:trHeight w:val="259"/>
        </w:trPr>
        <w:tc>
          <w:tcPr>
            <w:tcW w:w="2547" w:type="dxa"/>
          </w:tcPr>
          <w:p w14:paraId="2309B00E" w14:textId="77777777" w:rsidR="00004D54" w:rsidRPr="00067D47" w:rsidRDefault="00004D54" w:rsidP="001862BC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Calcium</w:t>
            </w:r>
            <w:proofErr w:type="spellEnd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, mg/dl –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  <w:proofErr w:type="spellEnd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IQR)</w:t>
            </w:r>
          </w:p>
        </w:tc>
        <w:tc>
          <w:tcPr>
            <w:tcW w:w="992" w:type="dxa"/>
            <w:vAlign w:val="center"/>
          </w:tcPr>
          <w:p w14:paraId="45B3DFC7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,337</w:t>
            </w:r>
          </w:p>
        </w:tc>
        <w:tc>
          <w:tcPr>
            <w:tcW w:w="1559" w:type="dxa"/>
            <w:vAlign w:val="center"/>
          </w:tcPr>
          <w:p w14:paraId="209CB534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9.4 (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</w:tcPr>
          <w:p w14:paraId="36E0528D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1,874</w:t>
            </w:r>
          </w:p>
        </w:tc>
        <w:tc>
          <w:tcPr>
            <w:tcW w:w="1559" w:type="dxa"/>
            <w:vAlign w:val="center"/>
          </w:tcPr>
          <w:p w14:paraId="56CBA9B6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0.7)</w:t>
            </w:r>
          </w:p>
        </w:tc>
        <w:tc>
          <w:tcPr>
            <w:tcW w:w="992" w:type="dxa"/>
            <w:vAlign w:val="center"/>
          </w:tcPr>
          <w:p w14:paraId="5E3A97B0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04D54" w:rsidRPr="004C6726" w14:paraId="3FEC841D" w14:textId="77777777" w:rsidTr="001862BC">
        <w:trPr>
          <w:trHeight w:val="259"/>
        </w:trPr>
        <w:tc>
          <w:tcPr>
            <w:tcW w:w="2547" w:type="dxa"/>
          </w:tcPr>
          <w:p w14:paraId="327E3AE7" w14:textId="77777777" w:rsidR="00004D54" w:rsidRPr="00067D47" w:rsidRDefault="00004D54" w:rsidP="001862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Phosphorus</w:t>
            </w:r>
            <w:proofErr w:type="spellEnd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, mg/dl –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  <w:proofErr w:type="spellEnd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IQR)</w:t>
            </w:r>
          </w:p>
        </w:tc>
        <w:tc>
          <w:tcPr>
            <w:tcW w:w="992" w:type="dxa"/>
            <w:vAlign w:val="center"/>
          </w:tcPr>
          <w:p w14:paraId="2FA68F14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,689</w:t>
            </w:r>
          </w:p>
        </w:tc>
        <w:tc>
          <w:tcPr>
            <w:tcW w:w="1559" w:type="dxa"/>
            <w:vAlign w:val="center"/>
          </w:tcPr>
          <w:p w14:paraId="23CBBFF8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3.5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</w:tcPr>
          <w:p w14:paraId="5A904E6E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5,472</w:t>
            </w:r>
          </w:p>
        </w:tc>
        <w:tc>
          <w:tcPr>
            <w:tcW w:w="1559" w:type="dxa"/>
            <w:vAlign w:val="center"/>
          </w:tcPr>
          <w:p w14:paraId="6D1DBAC8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0.8)</w:t>
            </w:r>
          </w:p>
        </w:tc>
        <w:tc>
          <w:tcPr>
            <w:tcW w:w="992" w:type="dxa"/>
            <w:vAlign w:val="center"/>
          </w:tcPr>
          <w:p w14:paraId="28938F48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004D54" w:rsidRPr="004C6726" w14:paraId="14A3E013" w14:textId="77777777" w:rsidTr="001862BC">
        <w:trPr>
          <w:trHeight w:val="259"/>
        </w:trPr>
        <w:tc>
          <w:tcPr>
            <w:tcW w:w="2547" w:type="dxa"/>
          </w:tcPr>
          <w:p w14:paraId="6F9526E5" w14:textId="77777777" w:rsidR="00004D54" w:rsidRPr="00067D47" w:rsidRDefault="00004D54" w:rsidP="001862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    25-OH vitamin D, ng/dl –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  <w:proofErr w:type="spellEnd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IQR)</w:t>
            </w:r>
          </w:p>
        </w:tc>
        <w:tc>
          <w:tcPr>
            <w:tcW w:w="992" w:type="dxa"/>
            <w:vAlign w:val="center"/>
          </w:tcPr>
          <w:p w14:paraId="480221A4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,711</w:t>
            </w:r>
          </w:p>
        </w:tc>
        <w:tc>
          <w:tcPr>
            <w:tcW w:w="1559" w:type="dxa"/>
            <w:vAlign w:val="center"/>
          </w:tcPr>
          <w:p w14:paraId="14D17390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1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</w:tcPr>
          <w:p w14:paraId="424B0CC4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291,545</w:t>
            </w:r>
          </w:p>
        </w:tc>
        <w:tc>
          <w:tcPr>
            <w:tcW w:w="1559" w:type="dxa"/>
            <w:vAlign w:val="center"/>
          </w:tcPr>
          <w:p w14:paraId="5435908C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25F7206E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04D54" w:rsidRPr="004C6726" w14:paraId="5E9C8DE4" w14:textId="77777777" w:rsidTr="001862BC">
        <w:trPr>
          <w:trHeight w:val="259"/>
        </w:trPr>
        <w:tc>
          <w:tcPr>
            <w:tcW w:w="2547" w:type="dxa"/>
          </w:tcPr>
          <w:p w14:paraId="6DD7F0A6" w14:textId="77777777" w:rsidR="00004D54" w:rsidRPr="00067D47" w:rsidRDefault="00004D54" w:rsidP="001862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iPTH</w:t>
            </w:r>
            <w:proofErr w:type="spellEnd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/dl – </w:t>
            </w:r>
            <w:proofErr w:type="spellStart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  <w:proofErr w:type="spellEnd"/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IQR)</w:t>
            </w:r>
          </w:p>
        </w:tc>
        <w:tc>
          <w:tcPr>
            <w:tcW w:w="992" w:type="dxa"/>
            <w:vAlign w:val="center"/>
          </w:tcPr>
          <w:p w14:paraId="1037EF8B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991</w:t>
            </w:r>
          </w:p>
        </w:tc>
        <w:tc>
          <w:tcPr>
            <w:tcW w:w="1559" w:type="dxa"/>
            <w:vAlign w:val="center"/>
          </w:tcPr>
          <w:p w14:paraId="4CED55E0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</w:tcPr>
          <w:p w14:paraId="48045CEC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6,593</w:t>
            </w:r>
          </w:p>
        </w:tc>
        <w:tc>
          <w:tcPr>
            <w:tcW w:w="1559" w:type="dxa"/>
            <w:vAlign w:val="center"/>
          </w:tcPr>
          <w:p w14:paraId="6A6DAECF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0CD83CAE" w14:textId="77777777" w:rsidR="00004D54" w:rsidRPr="00067D47" w:rsidRDefault="00004D54" w:rsidP="001862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7D4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</w:tbl>
    <w:p w14:paraId="36FC43E3" w14:textId="77777777" w:rsidR="00004D54" w:rsidRDefault="00004D54" w:rsidP="00004D54">
      <w:pPr>
        <w:rPr>
          <w:rFonts w:ascii="Times New Roman" w:hAnsi="Times New Roman" w:cs="Times New Roman"/>
        </w:rPr>
      </w:pPr>
    </w:p>
    <w:p w14:paraId="06C53010" w14:textId="77777777" w:rsidR="00004D54" w:rsidRDefault="00004D54" w:rsidP="00004D54">
      <w:pPr>
        <w:spacing w:line="400" w:lineRule="atLeast"/>
        <w:rPr>
          <w:rFonts w:ascii="Times New Roman" w:hAnsi="Times New Roman" w:cs="Times New Roman"/>
        </w:rPr>
      </w:pPr>
    </w:p>
    <w:p w14:paraId="2C722512" w14:textId="77777777" w:rsidR="0054705A" w:rsidRPr="00F666E5" w:rsidRDefault="0054705A" w:rsidP="0054705A">
      <w:pPr>
        <w:pStyle w:val="NormalWeb"/>
        <w:spacing w:before="240" w:beforeAutospacing="0" w:after="240" w:afterAutospacing="0"/>
        <w:rPr>
          <w:b/>
          <w:bCs/>
          <w:color w:val="242424"/>
          <w:sz w:val="22"/>
          <w:szCs w:val="22"/>
          <w:lang w:val="en-US"/>
        </w:rPr>
      </w:pPr>
    </w:p>
    <w:p w14:paraId="3204DF1C" w14:textId="77777777" w:rsidR="0054705A" w:rsidRPr="00F666E5" w:rsidRDefault="0054705A" w:rsidP="0054705A">
      <w:pPr>
        <w:pStyle w:val="NormalWeb"/>
        <w:spacing w:before="240" w:beforeAutospacing="0" w:after="240" w:afterAutospacing="0"/>
        <w:rPr>
          <w:b/>
          <w:bCs/>
          <w:color w:val="242424"/>
          <w:sz w:val="22"/>
          <w:szCs w:val="22"/>
          <w:lang w:val="en-US"/>
        </w:rPr>
      </w:pPr>
    </w:p>
    <w:p w14:paraId="7FEFF827" w14:textId="77777777" w:rsidR="005F37FB" w:rsidRPr="00F666E5" w:rsidRDefault="005F37FB" w:rsidP="0054705A">
      <w:pPr>
        <w:pStyle w:val="NormalWeb"/>
        <w:spacing w:before="240" w:beforeAutospacing="0" w:after="240" w:afterAutospacing="0"/>
        <w:rPr>
          <w:b/>
          <w:bCs/>
          <w:color w:val="242424"/>
          <w:sz w:val="22"/>
          <w:szCs w:val="22"/>
          <w:lang w:val="en-US"/>
        </w:rPr>
      </w:pPr>
    </w:p>
    <w:sectPr w:rsidR="005F37FB" w:rsidRPr="00F666E5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1E42C3" w14:textId="77777777" w:rsidR="00BF1D17" w:rsidRDefault="00BF1D17" w:rsidP="00813153">
      <w:pPr>
        <w:spacing w:after="0" w:line="240" w:lineRule="auto"/>
      </w:pPr>
      <w:r>
        <w:separator/>
      </w:r>
    </w:p>
  </w:endnote>
  <w:endnote w:type="continuationSeparator" w:id="0">
    <w:p w14:paraId="5B105278" w14:textId="77777777" w:rsidR="00BF1D17" w:rsidRDefault="00BF1D17" w:rsidP="008131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74557387"/>
      <w:docPartObj>
        <w:docPartGallery w:val="Page Numbers (Bottom of Page)"/>
        <w:docPartUnique/>
      </w:docPartObj>
    </w:sdtPr>
    <w:sdtContent>
      <w:p w14:paraId="043D256E" w14:textId="77777777" w:rsidR="005A7909" w:rsidRDefault="005A790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A5761">
          <w:rPr>
            <w:noProof/>
          </w:rPr>
          <w:t>6</w:t>
        </w:r>
        <w:r>
          <w:fldChar w:fldCharType="end"/>
        </w:r>
      </w:p>
    </w:sdtContent>
  </w:sdt>
  <w:p w14:paraId="38D195B9" w14:textId="77777777" w:rsidR="005A7909" w:rsidRDefault="005A79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A99855" w14:textId="77777777" w:rsidR="00BF1D17" w:rsidRDefault="00BF1D17" w:rsidP="00813153">
      <w:pPr>
        <w:spacing w:after="0" w:line="240" w:lineRule="auto"/>
      </w:pPr>
      <w:r>
        <w:separator/>
      </w:r>
    </w:p>
  </w:footnote>
  <w:footnote w:type="continuationSeparator" w:id="0">
    <w:p w14:paraId="25F5BC12" w14:textId="77777777" w:rsidR="00BF1D17" w:rsidRDefault="00BF1D17" w:rsidP="008131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1932AD"/>
    <w:multiLevelType w:val="hybridMultilevel"/>
    <w:tmpl w:val="980219EC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D5F976"/>
    <w:multiLevelType w:val="hybridMultilevel"/>
    <w:tmpl w:val="A836A4E6"/>
    <w:lvl w:ilvl="0" w:tplc="B730561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DDA9F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8BA81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AE76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9AFB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2EE87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F4E7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78AE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7E287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5123168">
    <w:abstractNumId w:val="1"/>
  </w:num>
  <w:num w:numId="2" w16cid:durableId="123402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10EE"/>
    <w:rsid w:val="00004D54"/>
    <w:rsid w:val="00020084"/>
    <w:rsid w:val="00030091"/>
    <w:rsid w:val="00031DA5"/>
    <w:rsid w:val="00032AF4"/>
    <w:rsid w:val="000414FE"/>
    <w:rsid w:val="00065D26"/>
    <w:rsid w:val="00070492"/>
    <w:rsid w:val="00070B45"/>
    <w:rsid w:val="00097760"/>
    <w:rsid w:val="000C2070"/>
    <w:rsid w:val="000D1071"/>
    <w:rsid w:val="000E4BC9"/>
    <w:rsid w:val="000E6099"/>
    <w:rsid w:val="001247B0"/>
    <w:rsid w:val="00130444"/>
    <w:rsid w:val="001750AE"/>
    <w:rsid w:val="001A1C1B"/>
    <w:rsid w:val="001A5A5F"/>
    <w:rsid w:val="001B29EE"/>
    <w:rsid w:val="001B7EEB"/>
    <w:rsid w:val="001C124D"/>
    <w:rsid w:val="001C4BA2"/>
    <w:rsid w:val="001D29A9"/>
    <w:rsid w:val="001E00AB"/>
    <w:rsid w:val="001F3D61"/>
    <w:rsid w:val="002414B7"/>
    <w:rsid w:val="00257DFE"/>
    <w:rsid w:val="00275BAF"/>
    <w:rsid w:val="002870A6"/>
    <w:rsid w:val="002C24A3"/>
    <w:rsid w:val="00305A00"/>
    <w:rsid w:val="00323733"/>
    <w:rsid w:val="00332894"/>
    <w:rsid w:val="00335220"/>
    <w:rsid w:val="00341BDC"/>
    <w:rsid w:val="00343F77"/>
    <w:rsid w:val="00370176"/>
    <w:rsid w:val="00390434"/>
    <w:rsid w:val="003A19DA"/>
    <w:rsid w:val="003A793F"/>
    <w:rsid w:val="00411E14"/>
    <w:rsid w:val="00416E06"/>
    <w:rsid w:val="00475519"/>
    <w:rsid w:val="004759CF"/>
    <w:rsid w:val="004866CC"/>
    <w:rsid w:val="004A5761"/>
    <w:rsid w:val="004A641D"/>
    <w:rsid w:val="004B0AA9"/>
    <w:rsid w:val="005160A9"/>
    <w:rsid w:val="0054705A"/>
    <w:rsid w:val="00553E62"/>
    <w:rsid w:val="005664A1"/>
    <w:rsid w:val="00586A41"/>
    <w:rsid w:val="005A33DA"/>
    <w:rsid w:val="005A7909"/>
    <w:rsid w:val="005C079F"/>
    <w:rsid w:val="005C44C5"/>
    <w:rsid w:val="005E38F1"/>
    <w:rsid w:val="005F0C93"/>
    <w:rsid w:val="005F37FB"/>
    <w:rsid w:val="00602475"/>
    <w:rsid w:val="0066028E"/>
    <w:rsid w:val="0068523D"/>
    <w:rsid w:val="006876C9"/>
    <w:rsid w:val="006A5B73"/>
    <w:rsid w:val="006B3BEB"/>
    <w:rsid w:val="006D36BB"/>
    <w:rsid w:val="006F77D0"/>
    <w:rsid w:val="007304FD"/>
    <w:rsid w:val="007A280E"/>
    <w:rsid w:val="007A2FE7"/>
    <w:rsid w:val="007F38FF"/>
    <w:rsid w:val="00813153"/>
    <w:rsid w:val="00834C7E"/>
    <w:rsid w:val="008C245A"/>
    <w:rsid w:val="00922859"/>
    <w:rsid w:val="0092362E"/>
    <w:rsid w:val="0093719B"/>
    <w:rsid w:val="00941812"/>
    <w:rsid w:val="00953907"/>
    <w:rsid w:val="0096141F"/>
    <w:rsid w:val="009813A5"/>
    <w:rsid w:val="009934B2"/>
    <w:rsid w:val="009E1A5E"/>
    <w:rsid w:val="00A164FC"/>
    <w:rsid w:val="00A36298"/>
    <w:rsid w:val="00A457C5"/>
    <w:rsid w:val="00A62F97"/>
    <w:rsid w:val="00AA787A"/>
    <w:rsid w:val="00AD377B"/>
    <w:rsid w:val="00B07855"/>
    <w:rsid w:val="00B17ACC"/>
    <w:rsid w:val="00BE717E"/>
    <w:rsid w:val="00BF1D17"/>
    <w:rsid w:val="00C12CBD"/>
    <w:rsid w:val="00C427BC"/>
    <w:rsid w:val="00C6580B"/>
    <w:rsid w:val="00C92BD5"/>
    <w:rsid w:val="00C95D99"/>
    <w:rsid w:val="00CA32D3"/>
    <w:rsid w:val="00CB6B93"/>
    <w:rsid w:val="00CE3619"/>
    <w:rsid w:val="00CE6DC8"/>
    <w:rsid w:val="00D42721"/>
    <w:rsid w:val="00D5554F"/>
    <w:rsid w:val="00D560B8"/>
    <w:rsid w:val="00D710EE"/>
    <w:rsid w:val="00D72759"/>
    <w:rsid w:val="00D81FFC"/>
    <w:rsid w:val="00DD5220"/>
    <w:rsid w:val="00DD6987"/>
    <w:rsid w:val="00DE10FC"/>
    <w:rsid w:val="00DF7994"/>
    <w:rsid w:val="00E032BA"/>
    <w:rsid w:val="00E63B26"/>
    <w:rsid w:val="00E64763"/>
    <w:rsid w:val="00E65D2D"/>
    <w:rsid w:val="00E852E3"/>
    <w:rsid w:val="00E917B6"/>
    <w:rsid w:val="00EC0A7D"/>
    <w:rsid w:val="00ED0D01"/>
    <w:rsid w:val="00EF536B"/>
    <w:rsid w:val="00F11957"/>
    <w:rsid w:val="00F51F69"/>
    <w:rsid w:val="00F61A61"/>
    <w:rsid w:val="00F62EED"/>
    <w:rsid w:val="00F65FAF"/>
    <w:rsid w:val="00F666E5"/>
    <w:rsid w:val="00F679DA"/>
    <w:rsid w:val="00F71A42"/>
    <w:rsid w:val="00F73E1E"/>
    <w:rsid w:val="00F748F3"/>
    <w:rsid w:val="00F85032"/>
    <w:rsid w:val="00F85253"/>
    <w:rsid w:val="00FB4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D0C5E"/>
  <w15:chartTrackingRefBased/>
  <w15:docId w15:val="{8598A2C7-2BF7-4A3E-87F8-D8EAFAC58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7A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12C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ListParagraph">
    <w:name w:val="List Paragraph"/>
    <w:basedOn w:val="Normal"/>
    <w:link w:val="ListParagraphChar"/>
    <w:uiPriority w:val="34"/>
    <w:qFormat/>
    <w:rsid w:val="00C12CBD"/>
    <w:pPr>
      <w:ind w:left="720"/>
      <w:contextualSpacing/>
    </w:pPr>
    <w:rPr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C12CBD"/>
    <w:rPr>
      <w:lang w:val="en-GB"/>
    </w:rPr>
  </w:style>
  <w:style w:type="table" w:styleId="GridTable4-Accent4">
    <w:name w:val="Grid Table 4 Accent 4"/>
    <w:basedOn w:val="TableNormal"/>
    <w:uiPriority w:val="49"/>
    <w:rsid w:val="00C12CBD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styleId="NoSpacing">
    <w:name w:val="No Spacing"/>
    <w:uiPriority w:val="1"/>
    <w:qFormat/>
    <w:rsid w:val="00FB440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131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3153"/>
  </w:style>
  <w:style w:type="paragraph" w:styleId="Footer">
    <w:name w:val="footer"/>
    <w:basedOn w:val="Normal"/>
    <w:link w:val="FooterChar"/>
    <w:uiPriority w:val="99"/>
    <w:unhideWhenUsed/>
    <w:rsid w:val="008131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3153"/>
  </w:style>
  <w:style w:type="paragraph" w:customStyle="1" w:styleId="TableNote">
    <w:name w:val="TableNote"/>
    <w:basedOn w:val="Normal"/>
    <w:rsid w:val="00E032B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E032B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URL">
    <w:name w:val="URL"/>
    <w:rsid w:val="00E032BA"/>
    <w:rPr>
      <w:color w:val="666699"/>
    </w:rPr>
  </w:style>
  <w:style w:type="table" w:styleId="PlainTable1">
    <w:name w:val="Plain Table 1"/>
    <w:basedOn w:val="TableNormal"/>
    <w:uiPriority w:val="41"/>
    <w:rsid w:val="00F666E5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841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5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56</Words>
  <Characters>4884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L ŞAHİN</dc:creator>
  <cp:keywords/>
  <dc:description/>
  <cp:lastModifiedBy>Dilek Yavuz</cp:lastModifiedBy>
  <cp:revision>2</cp:revision>
  <dcterms:created xsi:type="dcterms:W3CDTF">2026-01-24T19:32:00Z</dcterms:created>
  <dcterms:modified xsi:type="dcterms:W3CDTF">2026-01-24T19:32:00Z</dcterms:modified>
</cp:coreProperties>
</file>